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AE173" w14:textId="07F089F5" w:rsidR="003227FD" w:rsidRPr="00A13AB9" w:rsidRDefault="00211597" w:rsidP="00D6575F">
      <w:pPr>
        <w:spacing w:after="0" w:line="240" w:lineRule="auto"/>
        <w:rPr>
          <w:sz w:val="20"/>
          <w:szCs w:val="20"/>
        </w:rPr>
      </w:pPr>
      <w:bookmarkStart w:id="0" w:name="_Hlk99967423"/>
      <w:r>
        <w:rPr>
          <w:b/>
          <w:bCs/>
          <w:sz w:val="20"/>
          <w:szCs w:val="20"/>
        </w:rPr>
        <w:t>A</w:t>
      </w:r>
      <w:r w:rsidR="003D4DBA">
        <w:rPr>
          <w:b/>
          <w:bCs/>
          <w:sz w:val="20"/>
          <w:szCs w:val="20"/>
        </w:rPr>
        <w:t>dditional File 3</w:t>
      </w:r>
      <w:r>
        <w:rPr>
          <w:b/>
          <w:bCs/>
          <w:sz w:val="20"/>
          <w:szCs w:val="20"/>
        </w:rPr>
        <w:t>.</w:t>
      </w:r>
    </w:p>
    <w:bookmarkEnd w:id="0"/>
    <w:p w14:paraId="4D8D5455" w14:textId="77777777" w:rsidR="00D6575F" w:rsidRPr="00A13AB9" w:rsidRDefault="00D6575F" w:rsidP="00D6575F">
      <w:pPr>
        <w:spacing w:after="0" w:line="240" w:lineRule="auto"/>
        <w:rPr>
          <w:sz w:val="20"/>
          <w:szCs w:val="20"/>
        </w:rPr>
      </w:pPr>
    </w:p>
    <w:p w14:paraId="43779601" w14:textId="7F50E428" w:rsidR="00DB3CA6" w:rsidRPr="00A13AB9" w:rsidRDefault="00DB3CA6" w:rsidP="00DB3CA6">
      <w:pPr>
        <w:rPr>
          <w:b/>
          <w:bCs/>
          <w:sz w:val="20"/>
          <w:szCs w:val="20"/>
        </w:rPr>
      </w:pPr>
      <w:r w:rsidRPr="00A13AB9">
        <w:rPr>
          <w:b/>
          <w:bCs/>
          <w:sz w:val="20"/>
          <w:szCs w:val="20"/>
        </w:rPr>
        <w:t xml:space="preserve">Table </w:t>
      </w:r>
      <w:r w:rsidR="00A66E77">
        <w:rPr>
          <w:b/>
          <w:bCs/>
          <w:sz w:val="20"/>
          <w:szCs w:val="20"/>
        </w:rPr>
        <w:t>S3.</w:t>
      </w:r>
      <w:r w:rsidR="0070539F" w:rsidRPr="00A13AB9">
        <w:rPr>
          <w:b/>
          <w:bCs/>
          <w:sz w:val="20"/>
          <w:szCs w:val="20"/>
        </w:rPr>
        <w:t>1</w:t>
      </w:r>
      <w:r w:rsidRPr="00A13AB9">
        <w:rPr>
          <w:b/>
          <w:bCs/>
          <w:sz w:val="20"/>
          <w:szCs w:val="20"/>
        </w:rPr>
        <w:t>.</w:t>
      </w:r>
      <w:r w:rsidR="00701997" w:rsidRPr="00A13AB9">
        <w:rPr>
          <w:b/>
          <w:bCs/>
          <w:sz w:val="20"/>
          <w:szCs w:val="20"/>
        </w:rPr>
        <w:t xml:space="preserve"> Women’s </w:t>
      </w:r>
      <w:r w:rsidR="00C52329" w:rsidRPr="00A13AB9">
        <w:rPr>
          <w:b/>
          <w:bCs/>
          <w:sz w:val="20"/>
          <w:szCs w:val="20"/>
        </w:rPr>
        <w:t>c</w:t>
      </w:r>
      <w:r w:rsidRPr="00A13AB9">
        <w:rPr>
          <w:b/>
          <w:bCs/>
          <w:sz w:val="20"/>
          <w:szCs w:val="20"/>
        </w:rPr>
        <w:t xml:space="preserve">haracteristics </w:t>
      </w:r>
      <w:r w:rsidR="00C52329" w:rsidRPr="00A13AB9">
        <w:rPr>
          <w:b/>
          <w:bCs/>
          <w:sz w:val="20"/>
          <w:szCs w:val="20"/>
        </w:rPr>
        <w:t xml:space="preserve">by </w:t>
      </w:r>
      <w:r w:rsidR="00BD6D2C" w:rsidRPr="00A13AB9">
        <w:rPr>
          <w:b/>
          <w:bCs/>
          <w:sz w:val="20"/>
          <w:szCs w:val="20"/>
        </w:rPr>
        <w:t xml:space="preserve">overall </w:t>
      </w:r>
      <w:r w:rsidR="00C52329" w:rsidRPr="00A13AB9">
        <w:rPr>
          <w:b/>
          <w:bCs/>
          <w:sz w:val="20"/>
          <w:szCs w:val="20"/>
        </w:rPr>
        <w:t xml:space="preserve">RM care experience </w:t>
      </w:r>
      <w:r w:rsidR="00BD6D2C" w:rsidRPr="00A13AB9">
        <w:rPr>
          <w:b/>
          <w:bCs/>
          <w:sz w:val="20"/>
          <w:szCs w:val="20"/>
        </w:rPr>
        <w:t>rating</w:t>
      </w:r>
      <w:r w:rsidR="00BE7D2A">
        <w:rPr>
          <w:b/>
          <w:bCs/>
          <w:sz w:val="20"/>
          <w:szCs w:val="20"/>
        </w:rPr>
        <w:t>, n (%)</w:t>
      </w:r>
    </w:p>
    <w:tbl>
      <w:tblPr>
        <w:tblStyle w:val="PlainTable5"/>
        <w:tblW w:w="4895" w:type="pct"/>
        <w:tblLook w:val="04A0" w:firstRow="1" w:lastRow="0" w:firstColumn="1" w:lastColumn="0" w:noHBand="0" w:noVBand="1"/>
      </w:tblPr>
      <w:tblGrid>
        <w:gridCol w:w="3460"/>
        <w:gridCol w:w="1502"/>
        <w:gridCol w:w="1559"/>
        <w:gridCol w:w="1276"/>
        <w:gridCol w:w="1039"/>
      </w:tblGrid>
      <w:tr w:rsidR="00C52329" w:rsidRPr="00A13AB9" w14:paraId="7B17E90F" w14:textId="77777777" w:rsidTr="00BD6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8" w:type="pct"/>
            <w:tcBorders>
              <w:top w:val="single" w:sz="4" w:space="0" w:color="auto"/>
            </w:tcBorders>
          </w:tcPr>
          <w:p w14:paraId="513CE29D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45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7CE7EC6" w14:textId="77777777" w:rsidR="00C52329" w:rsidRPr="00A13AB9" w:rsidRDefault="00C52329" w:rsidP="00BD6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verall care experience (n=135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</w:tcPr>
          <w:p w14:paraId="37E22E53" w14:textId="77777777" w:rsidR="00C52329" w:rsidRPr="00A13AB9" w:rsidRDefault="00C52329" w:rsidP="00BD6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795498A7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F54EC84" w14:textId="42389FBE" w:rsidR="00C52329" w:rsidRPr="00A13AB9" w:rsidRDefault="00C52329" w:rsidP="00BD6D2C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Variable (n=135)</w:t>
            </w:r>
          </w:p>
        </w:tc>
        <w:tc>
          <w:tcPr>
            <w:tcW w:w="850" w:type="pct"/>
            <w:shd w:val="clear" w:color="auto" w:fill="auto"/>
          </w:tcPr>
          <w:p w14:paraId="58027EC2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13AB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oor (n=60)</w:t>
            </w:r>
          </w:p>
        </w:tc>
        <w:tc>
          <w:tcPr>
            <w:tcW w:w="882" w:type="pct"/>
            <w:shd w:val="clear" w:color="auto" w:fill="auto"/>
          </w:tcPr>
          <w:p w14:paraId="72C5CD83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13AB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atisfactory (n=52)</w:t>
            </w:r>
          </w:p>
        </w:tc>
        <w:tc>
          <w:tcPr>
            <w:tcW w:w="722" w:type="pct"/>
            <w:shd w:val="clear" w:color="auto" w:fill="auto"/>
          </w:tcPr>
          <w:p w14:paraId="296A1027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13AB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Good (n=23) </w:t>
            </w:r>
          </w:p>
        </w:tc>
        <w:tc>
          <w:tcPr>
            <w:tcW w:w="588" w:type="pct"/>
            <w:shd w:val="clear" w:color="auto" w:fill="auto"/>
          </w:tcPr>
          <w:p w14:paraId="64FA81DB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13AB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-value </w:t>
            </w:r>
          </w:p>
        </w:tc>
      </w:tr>
      <w:tr w:rsidR="00C52329" w:rsidRPr="00A13AB9" w14:paraId="341CF318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D7146AA" w14:textId="5CF340B9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850" w:type="pct"/>
            <w:shd w:val="clear" w:color="auto" w:fill="auto"/>
          </w:tcPr>
          <w:p w14:paraId="3DB0B54F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3F287177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0D95ACF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42182A56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26D9E896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5A6AEFE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24-34 years</w:t>
            </w:r>
          </w:p>
        </w:tc>
        <w:tc>
          <w:tcPr>
            <w:tcW w:w="850" w:type="pct"/>
            <w:shd w:val="clear" w:color="auto" w:fill="auto"/>
          </w:tcPr>
          <w:p w14:paraId="769426DA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5 (65.22)</w:t>
            </w:r>
          </w:p>
        </w:tc>
        <w:tc>
          <w:tcPr>
            <w:tcW w:w="882" w:type="pct"/>
            <w:shd w:val="clear" w:color="auto" w:fill="auto"/>
          </w:tcPr>
          <w:p w14:paraId="2CA37E92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30.43)</w:t>
            </w:r>
          </w:p>
        </w:tc>
        <w:tc>
          <w:tcPr>
            <w:tcW w:w="722" w:type="pct"/>
            <w:shd w:val="clear" w:color="auto" w:fill="auto"/>
          </w:tcPr>
          <w:p w14:paraId="173B66CE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4.35)</w:t>
            </w:r>
          </w:p>
        </w:tc>
        <w:tc>
          <w:tcPr>
            <w:tcW w:w="588" w:type="pct"/>
            <w:shd w:val="clear" w:color="auto" w:fill="auto"/>
          </w:tcPr>
          <w:p w14:paraId="5CE3B66A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196</w:t>
            </w:r>
          </w:p>
        </w:tc>
      </w:tr>
      <w:tr w:rsidR="00C52329" w:rsidRPr="00A13AB9" w14:paraId="2E254849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0BC816F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35-44 years</w:t>
            </w:r>
          </w:p>
        </w:tc>
        <w:tc>
          <w:tcPr>
            <w:tcW w:w="850" w:type="pct"/>
            <w:shd w:val="clear" w:color="auto" w:fill="auto"/>
          </w:tcPr>
          <w:p w14:paraId="2ABE48FB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3 (40.57)</w:t>
            </w:r>
          </w:p>
        </w:tc>
        <w:tc>
          <w:tcPr>
            <w:tcW w:w="882" w:type="pct"/>
            <w:shd w:val="clear" w:color="auto" w:fill="auto"/>
          </w:tcPr>
          <w:p w14:paraId="61028DDD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2 (39.62)</w:t>
            </w:r>
          </w:p>
        </w:tc>
        <w:tc>
          <w:tcPr>
            <w:tcW w:w="722" w:type="pct"/>
            <w:shd w:val="clear" w:color="auto" w:fill="auto"/>
          </w:tcPr>
          <w:p w14:paraId="3A09387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1 (19.81)</w:t>
            </w:r>
          </w:p>
        </w:tc>
        <w:tc>
          <w:tcPr>
            <w:tcW w:w="588" w:type="pct"/>
            <w:shd w:val="clear" w:color="auto" w:fill="auto"/>
          </w:tcPr>
          <w:p w14:paraId="0EC81DA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76F5A1E2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752E518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55-64 years</w:t>
            </w:r>
          </w:p>
        </w:tc>
        <w:tc>
          <w:tcPr>
            <w:tcW w:w="850" w:type="pct"/>
            <w:shd w:val="clear" w:color="auto" w:fill="auto"/>
          </w:tcPr>
          <w:p w14:paraId="722BBBFB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33.33)</w:t>
            </w:r>
          </w:p>
        </w:tc>
        <w:tc>
          <w:tcPr>
            <w:tcW w:w="882" w:type="pct"/>
            <w:shd w:val="clear" w:color="auto" w:fill="auto"/>
          </w:tcPr>
          <w:p w14:paraId="12D78C77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50.00)</w:t>
            </w:r>
          </w:p>
        </w:tc>
        <w:tc>
          <w:tcPr>
            <w:tcW w:w="722" w:type="pct"/>
            <w:shd w:val="clear" w:color="auto" w:fill="auto"/>
          </w:tcPr>
          <w:p w14:paraId="72346381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16.67)</w:t>
            </w:r>
          </w:p>
        </w:tc>
        <w:tc>
          <w:tcPr>
            <w:tcW w:w="588" w:type="pct"/>
            <w:shd w:val="clear" w:color="auto" w:fill="auto"/>
          </w:tcPr>
          <w:p w14:paraId="5EDA477E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61838468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85057A2" w14:textId="115A2F93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Nationality </w:t>
            </w:r>
          </w:p>
        </w:tc>
        <w:tc>
          <w:tcPr>
            <w:tcW w:w="850" w:type="pct"/>
            <w:shd w:val="clear" w:color="auto" w:fill="auto"/>
          </w:tcPr>
          <w:p w14:paraId="4D3EB77E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7A124E36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2B4F6DF9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213AA2C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47737E03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D7B7B00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Irish </w:t>
            </w:r>
          </w:p>
        </w:tc>
        <w:tc>
          <w:tcPr>
            <w:tcW w:w="850" w:type="pct"/>
            <w:shd w:val="clear" w:color="auto" w:fill="auto"/>
          </w:tcPr>
          <w:p w14:paraId="552A7415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7 (44.53)</w:t>
            </w:r>
          </w:p>
        </w:tc>
        <w:tc>
          <w:tcPr>
            <w:tcW w:w="882" w:type="pct"/>
            <w:shd w:val="clear" w:color="auto" w:fill="auto"/>
          </w:tcPr>
          <w:p w14:paraId="58B43599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8 (37.50)</w:t>
            </w:r>
          </w:p>
        </w:tc>
        <w:tc>
          <w:tcPr>
            <w:tcW w:w="722" w:type="pct"/>
            <w:shd w:val="clear" w:color="auto" w:fill="auto"/>
          </w:tcPr>
          <w:p w14:paraId="147924F9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3 (17.97)</w:t>
            </w:r>
          </w:p>
        </w:tc>
        <w:tc>
          <w:tcPr>
            <w:tcW w:w="588" w:type="pct"/>
            <w:shd w:val="clear" w:color="auto" w:fill="auto"/>
          </w:tcPr>
          <w:p w14:paraId="068C17A3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382</w:t>
            </w:r>
          </w:p>
        </w:tc>
      </w:tr>
      <w:tr w:rsidR="00C52329" w:rsidRPr="00A13AB9" w14:paraId="31123152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4B622F7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Other</w:t>
            </w:r>
          </w:p>
        </w:tc>
        <w:tc>
          <w:tcPr>
            <w:tcW w:w="850" w:type="pct"/>
            <w:shd w:val="clear" w:color="auto" w:fill="auto"/>
          </w:tcPr>
          <w:p w14:paraId="4A682A75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42.86)</w:t>
            </w:r>
          </w:p>
        </w:tc>
        <w:tc>
          <w:tcPr>
            <w:tcW w:w="882" w:type="pct"/>
            <w:shd w:val="clear" w:color="auto" w:fill="auto"/>
          </w:tcPr>
          <w:p w14:paraId="1931A45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57.14)</w:t>
            </w:r>
          </w:p>
        </w:tc>
        <w:tc>
          <w:tcPr>
            <w:tcW w:w="722" w:type="pct"/>
            <w:shd w:val="clear" w:color="auto" w:fill="auto"/>
          </w:tcPr>
          <w:p w14:paraId="207A95A5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588" w:type="pct"/>
            <w:shd w:val="clear" w:color="auto" w:fill="auto"/>
          </w:tcPr>
          <w:p w14:paraId="19CB8DF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5EB7D3A5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1FAE28B" w14:textId="4BDFE5EE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Relationship status </w:t>
            </w:r>
          </w:p>
        </w:tc>
        <w:tc>
          <w:tcPr>
            <w:tcW w:w="850" w:type="pct"/>
            <w:shd w:val="clear" w:color="auto" w:fill="auto"/>
          </w:tcPr>
          <w:p w14:paraId="30D1BA7A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78EB94D6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00B9D0A1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73855FC4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2A510591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D3F4678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Married </w:t>
            </w:r>
          </w:p>
        </w:tc>
        <w:tc>
          <w:tcPr>
            <w:tcW w:w="850" w:type="pct"/>
            <w:shd w:val="clear" w:color="auto" w:fill="auto"/>
          </w:tcPr>
          <w:p w14:paraId="0F7F482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0 (43.86)</w:t>
            </w:r>
          </w:p>
        </w:tc>
        <w:tc>
          <w:tcPr>
            <w:tcW w:w="882" w:type="pct"/>
            <w:shd w:val="clear" w:color="auto" w:fill="auto"/>
          </w:tcPr>
          <w:p w14:paraId="20FFE2DA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5 (39.47)</w:t>
            </w:r>
          </w:p>
        </w:tc>
        <w:tc>
          <w:tcPr>
            <w:tcW w:w="722" w:type="pct"/>
            <w:shd w:val="clear" w:color="auto" w:fill="auto"/>
          </w:tcPr>
          <w:p w14:paraId="13AE8124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9 (16.67)</w:t>
            </w:r>
          </w:p>
        </w:tc>
        <w:tc>
          <w:tcPr>
            <w:tcW w:w="588" w:type="pct"/>
            <w:shd w:val="clear" w:color="auto" w:fill="auto"/>
          </w:tcPr>
          <w:p w14:paraId="289D018B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02</w:t>
            </w:r>
          </w:p>
        </w:tc>
      </w:tr>
      <w:tr w:rsidR="00C52329" w:rsidRPr="00A13AB9" w14:paraId="7578812B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14F5DE0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Living with a partner</w:t>
            </w:r>
          </w:p>
        </w:tc>
        <w:tc>
          <w:tcPr>
            <w:tcW w:w="850" w:type="pct"/>
            <w:shd w:val="clear" w:color="auto" w:fill="auto"/>
          </w:tcPr>
          <w:p w14:paraId="5CD117D1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43.75)</w:t>
            </w:r>
          </w:p>
        </w:tc>
        <w:tc>
          <w:tcPr>
            <w:tcW w:w="882" w:type="pct"/>
            <w:shd w:val="clear" w:color="auto" w:fill="auto"/>
          </w:tcPr>
          <w:p w14:paraId="5C8B84AB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 (31.25)</w:t>
            </w:r>
          </w:p>
        </w:tc>
        <w:tc>
          <w:tcPr>
            <w:tcW w:w="722" w:type="pct"/>
            <w:shd w:val="clear" w:color="auto" w:fill="auto"/>
          </w:tcPr>
          <w:p w14:paraId="6F6D6DF5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25.00)</w:t>
            </w:r>
          </w:p>
        </w:tc>
        <w:tc>
          <w:tcPr>
            <w:tcW w:w="588" w:type="pct"/>
            <w:shd w:val="clear" w:color="auto" w:fill="auto"/>
          </w:tcPr>
          <w:p w14:paraId="5420480A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5E95AB2E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B005126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eparated or divorced </w:t>
            </w:r>
          </w:p>
        </w:tc>
        <w:tc>
          <w:tcPr>
            <w:tcW w:w="850" w:type="pct"/>
            <w:shd w:val="clear" w:color="auto" w:fill="auto"/>
          </w:tcPr>
          <w:p w14:paraId="4635E277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100.00)</w:t>
            </w:r>
          </w:p>
        </w:tc>
        <w:tc>
          <w:tcPr>
            <w:tcW w:w="882" w:type="pct"/>
            <w:shd w:val="clear" w:color="auto" w:fill="auto"/>
          </w:tcPr>
          <w:p w14:paraId="1C3DC9E5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722" w:type="pct"/>
            <w:shd w:val="clear" w:color="auto" w:fill="auto"/>
          </w:tcPr>
          <w:p w14:paraId="097727CB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588" w:type="pct"/>
            <w:shd w:val="clear" w:color="auto" w:fill="auto"/>
          </w:tcPr>
          <w:p w14:paraId="3B3E42CE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2563FBB2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ED4F574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Single </w:t>
            </w:r>
          </w:p>
        </w:tc>
        <w:tc>
          <w:tcPr>
            <w:tcW w:w="850" w:type="pct"/>
            <w:shd w:val="clear" w:color="auto" w:fill="auto"/>
          </w:tcPr>
          <w:p w14:paraId="3AD932A4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33.33)</w:t>
            </w:r>
          </w:p>
        </w:tc>
        <w:tc>
          <w:tcPr>
            <w:tcW w:w="882" w:type="pct"/>
            <w:shd w:val="clear" w:color="auto" w:fill="auto"/>
          </w:tcPr>
          <w:p w14:paraId="39788CB4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66.67)</w:t>
            </w:r>
          </w:p>
        </w:tc>
        <w:tc>
          <w:tcPr>
            <w:tcW w:w="722" w:type="pct"/>
            <w:shd w:val="clear" w:color="auto" w:fill="auto"/>
          </w:tcPr>
          <w:p w14:paraId="60BAA809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588" w:type="pct"/>
            <w:shd w:val="clear" w:color="auto" w:fill="auto"/>
          </w:tcPr>
          <w:p w14:paraId="73CD4885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7D5FD6D7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07BBAC5E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Prefer not to say </w:t>
            </w:r>
          </w:p>
        </w:tc>
        <w:tc>
          <w:tcPr>
            <w:tcW w:w="850" w:type="pct"/>
            <w:shd w:val="clear" w:color="auto" w:fill="auto"/>
          </w:tcPr>
          <w:p w14:paraId="45D0375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100.00)</w:t>
            </w:r>
          </w:p>
        </w:tc>
        <w:tc>
          <w:tcPr>
            <w:tcW w:w="882" w:type="pct"/>
            <w:shd w:val="clear" w:color="auto" w:fill="auto"/>
          </w:tcPr>
          <w:p w14:paraId="5FE6D57F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 (0.00)</w:t>
            </w:r>
          </w:p>
        </w:tc>
        <w:tc>
          <w:tcPr>
            <w:tcW w:w="722" w:type="pct"/>
            <w:shd w:val="clear" w:color="auto" w:fill="auto"/>
          </w:tcPr>
          <w:p w14:paraId="35995662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588" w:type="pct"/>
            <w:shd w:val="clear" w:color="auto" w:fill="auto"/>
          </w:tcPr>
          <w:p w14:paraId="5693C0FF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2F7828A9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0C1FEFF" w14:textId="6784B8E5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850" w:type="pct"/>
            <w:shd w:val="clear" w:color="auto" w:fill="auto"/>
          </w:tcPr>
          <w:p w14:paraId="0D607773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48D31F17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665C848D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06561534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39F06B73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FBC9AC9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Secondary school or less</w:t>
            </w:r>
          </w:p>
        </w:tc>
        <w:tc>
          <w:tcPr>
            <w:tcW w:w="850" w:type="pct"/>
            <w:shd w:val="clear" w:color="auto" w:fill="auto"/>
          </w:tcPr>
          <w:p w14:paraId="718ADE1E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50.00)</w:t>
            </w:r>
          </w:p>
        </w:tc>
        <w:tc>
          <w:tcPr>
            <w:tcW w:w="882" w:type="pct"/>
            <w:shd w:val="clear" w:color="auto" w:fill="auto"/>
          </w:tcPr>
          <w:p w14:paraId="77782193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33.33)</w:t>
            </w:r>
          </w:p>
        </w:tc>
        <w:tc>
          <w:tcPr>
            <w:tcW w:w="722" w:type="pct"/>
            <w:shd w:val="clear" w:color="auto" w:fill="auto"/>
          </w:tcPr>
          <w:p w14:paraId="56AD0E32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588" w:type="pct"/>
            <w:shd w:val="clear" w:color="auto" w:fill="auto"/>
          </w:tcPr>
          <w:p w14:paraId="48066F8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231</w:t>
            </w:r>
          </w:p>
        </w:tc>
      </w:tr>
      <w:tr w:rsidR="00C52329" w:rsidRPr="00A13AB9" w14:paraId="45230506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756EE79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Post-secondary school technical training </w:t>
            </w:r>
          </w:p>
        </w:tc>
        <w:tc>
          <w:tcPr>
            <w:tcW w:w="850" w:type="pct"/>
            <w:shd w:val="clear" w:color="auto" w:fill="auto"/>
          </w:tcPr>
          <w:p w14:paraId="3D076DAD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 (55.56)</w:t>
            </w:r>
          </w:p>
        </w:tc>
        <w:tc>
          <w:tcPr>
            <w:tcW w:w="882" w:type="pct"/>
            <w:shd w:val="clear" w:color="auto" w:fill="auto"/>
          </w:tcPr>
          <w:p w14:paraId="610757E4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11.11)</w:t>
            </w:r>
          </w:p>
        </w:tc>
        <w:tc>
          <w:tcPr>
            <w:tcW w:w="722" w:type="pct"/>
            <w:shd w:val="clear" w:color="auto" w:fill="auto"/>
          </w:tcPr>
          <w:p w14:paraId="71C3C20E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33.33)</w:t>
            </w:r>
          </w:p>
        </w:tc>
        <w:tc>
          <w:tcPr>
            <w:tcW w:w="588" w:type="pct"/>
            <w:shd w:val="clear" w:color="auto" w:fill="auto"/>
          </w:tcPr>
          <w:p w14:paraId="7DF8996E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32487F3C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B849EF4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University degree </w:t>
            </w:r>
          </w:p>
        </w:tc>
        <w:tc>
          <w:tcPr>
            <w:tcW w:w="850" w:type="pct"/>
            <w:shd w:val="clear" w:color="auto" w:fill="auto"/>
          </w:tcPr>
          <w:p w14:paraId="59D2E66F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30.56)</w:t>
            </w:r>
          </w:p>
        </w:tc>
        <w:tc>
          <w:tcPr>
            <w:tcW w:w="882" w:type="pct"/>
            <w:shd w:val="clear" w:color="auto" w:fill="auto"/>
          </w:tcPr>
          <w:p w14:paraId="0ADF0A77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0 (55.56)</w:t>
            </w:r>
          </w:p>
        </w:tc>
        <w:tc>
          <w:tcPr>
            <w:tcW w:w="722" w:type="pct"/>
            <w:shd w:val="clear" w:color="auto" w:fill="auto"/>
          </w:tcPr>
          <w:p w14:paraId="29A13E6A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 (13.89)</w:t>
            </w:r>
          </w:p>
        </w:tc>
        <w:tc>
          <w:tcPr>
            <w:tcW w:w="588" w:type="pct"/>
            <w:shd w:val="clear" w:color="auto" w:fill="auto"/>
          </w:tcPr>
          <w:p w14:paraId="29E4316A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5212D6FA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245DE77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Postgraduate Certificate or Diploma</w:t>
            </w:r>
          </w:p>
        </w:tc>
        <w:tc>
          <w:tcPr>
            <w:tcW w:w="850" w:type="pct"/>
            <w:shd w:val="clear" w:color="auto" w:fill="auto"/>
          </w:tcPr>
          <w:p w14:paraId="6D744183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7 (54.84)</w:t>
            </w:r>
          </w:p>
        </w:tc>
        <w:tc>
          <w:tcPr>
            <w:tcW w:w="882" w:type="pct"/>
            <w:shd w:val="clear" w:color="auto" w:fill="auto"/>
          </w:tcPr>
          <w:p w14:paraId="200226F8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35.48)</w:t>
            </w:r>
          </w:p>
        </w:tc>
        <w:tc>
          <w:tcPr>
            <w:tcW w:w="722" w:type="pct"/>
            <w:shd w:val="clear" w:color="auto" w:fill="auto"/>
          </w:tcPr>
          <w:p w14:paraId="0D9DAC9F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9.68)</w:t>
            </w:r>
          </w:p>
        </w:tc>
        <w:tc>
          <w:tcPr>
            <w:tcW w:w="588" w:type="pct"/>
            <w:shd w:val="clear" w:color="auto" w:fill="auto"/>
          </w:tcPr>
          <w:p w14:paraId="74F40FE6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667A1936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7CE085E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Postgraduate Degree (Masters or PhD)</w:t>
            </w:r>
          </w:p>
        </w:tc>
        <w:tc>
          <w:tcPr>
            <w:tcW w:w="850" w:type="pct"/>
            <w:shd w:val="clear" w:color="auto" w:fill="auto"/>
          </w:tcPr>
          <w:p w14:paraId="7623C5ED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4 (45.28)</w:t>
            </w:r>
          </w:p>
        </w:tc>
        <w:tc>
          <w:tcPr>
            <w:tcW w:w="882" w:type="pct"/>
            <w:shd w:val="clear" w:color="auto" w:fill="auto"/>
          </w:tcPr>
          <w:p w14:paraId="556D15C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8 (33.96)</w:t>
            </w:r>
          </w:p>
        </w:tc>
        <w:tc>
          <w:tcPr>
            <w:tcW w:w="722" w:type="pct"/>
            <w:shd w:val="clear" w:color="auto" w:fill="auto"/>
          </w:tcPr>
          <w:p w14:paraId="54E83BF1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20.75)</w:t>
            </w:r>
          </w:p>
        </w:tc>
        <w:tc>
          <w:tcPr>
            <w:tcW w:w="588" w:type="pct"/>
            <w:shd w:val="clear" w:color="auto" w:fill="auto"/>
          </w:tcPr>
          <w:p w14:paraId="6C507A8B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7099073C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5260A0D" w14:textId="69B6166F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Employment </w:t>
            </w:r>
          </w:p>
        </w:tc>
        <w:tc>
          <w:tcPr>
            <w:tcW w:w="850" w:type="pct"/>
            <w:shd w:val="clear" w:color="auto" w:fill="auto"/>
          </w:tcPr>
          <w:p w14:paraId="4F5C81F8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2AF2DAA4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41BA8D5C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2CCDDCB6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334AD0D0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9B76FD3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Employed full-time</w:t>
            </w:r>
          </w:p>
        </w:tc>
        <w:tc>
          <w:tcPr>
            <w:tcW w:w="850" w:type="pct"/>
            <w:shd w:val="clear" w:color="auto" w:fill="auto"/>
          </w:tcPr>
          <w:p w14:paraId="4D49C233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6 (44.23)</w:t>
            </w:r>
          </w:p>
        </w:tc>
        <w:tc>
          <w:tcPr>
            <w:tcW w:w="882" w:type="pct"/>
            <w:shd w:val="clear" w:color="auto" w:fill="auto"/>
          </w:tcPr>
          <w:p w14:paraId="21AC027C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2 (40.38)</w:t>
            </w:r>
          </w:p>
        </w:tc>
        <w:tc>
          <w:tcPr>
            <w:tcW w:w="722" w:type="pct"/>
            <w:shd w:val="clear" w:color="auto" w:fill="auto"/>
          </w:tcPr>
          <w:p w14:paraId="5EE80E5C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6 (15.38)</w:t>
            </w:r>
          </w:p>
        </w:tc>
        <w:tc>
          <w:tcPr>
            <w:tcW w:w="588" w:type="pct"/>
            <w:shd w:val="clear" w:color="auto" w:fill="auto"/>
          </w:tcPr>
          <w:p w14:paraId="077BCBEC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720</w:t>
            </w:r>
          </w:p>
        </w:tc>
      </w:tr>
      <w:tr w:rsidR="00C52329" w:rsidRPr="00A13AB9" w14:paraId="04013EC3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8397841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Employed part-time  </w:t>
            </w:r>
          </w:p>
        </w:tc>
        <w:tc>
          <w:tcPr>
            <w:tcW w:w="850" w:type="pct"/>
            <w:shd w:val="clear" w:color="auto" w:fill="auto"/>
          </w:tcPr>
          <w:p w14:paraId="2FC73466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 (35.71)</w:t>
            </w:r>
          </w:p>
        </w:tc>
        <w:tc>
          <w:tcPr>
            <w:tcW w:w="882" w:type="pct"/>
            <w:shd w:val="clear" w:color="auto" w:fill="auto"/>
          </w:tcPr>
          <w:p w14:paraId="0831FE48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 (42.86)</w:t>
            </w:r>
          </w:p>
        </w:tc>
        <w:tc>
          <w:tcPr>
            <w:tcW w:w="722" w:type="pct"/>
            <w:shd w:val="clear" w:color="auto" w:fill="auto"/>
          </w:tcPr>
          <w:p w14:paraId="00F4BFBD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21.43)</w:t>
            </w:r>
          </w:p>
        </w:tc>
        <w:tc>
          <w:tcPr>
            <w:tcW w:w="588" w:type="pct"/>
            <w:shd w:val="clear" w:color="auto" w:fill="auto"/>
          </w:tcPr>
          <w:p w14:paraId="486C7640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025398B9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ED15EAF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850" w:type="pct"/>
            <w:shd w:val="clear" w:color="auto" w:fill="auto"/>
          </w:tcPr>
          <w:p w14:paraId="012A40FC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40.00)</w:t>
            </w:r>
          </w:p>
        </w:tc>
        <w:tc>
          <w:tcPr>
            <w:tcW w:w="882" w:type="pct"/>
            <w:shd w:val="clear" w:color="auto" w:fill="auto"/>
          </w:tcPr>
          <w:p w14:paraId="4D0BBC1E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40.00)</w:t>
            </w:r>
          </w:p>
        </w:tc>
        <w:tc>
          <w:tcPr>
            <w:tcW w:w="722" w:type="pct"/>
            <w:shd w:val="clear" w:color="auto" w:fill="auto"/>
          </w:tcPr>
          <w:p w14:paraId="563CAA0F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20.00)</w:t>
            </w:r>
          </w:p>
        </w:tc>
        <w:tc>
          <w:tcPr>
            <w:tcW w:w="588" w:type="pct"/>
            <w:shd w:val="clear" w:color="auto" w:fill="auto"/>
          </w:tcPr>
          <w:p w14:paraId="7054DA9C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357C3142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C16A308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Full-time student </w:t>
            </w:r>
          </w:p>
        </w:tc>
        <w:tc>
          <w:tcPr>
            <w:tcW w:w="850" w:type="pct"/>
            <w:shd w:val="clear" w:color="auto" w:fill="auto"/>
          </w:tcPr>
          <w:p w14:paraId="6B796217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100.00)</w:t>
            </w:r>
          </w:p>
        </w:tc>
        <w:tc>
          <w:tcPr>
            <w:tcW w:w="882" w:type="pct"/>
            <w:shd w:val="clear" w:color="auto" w:fill="auto"/>
          </w:tcPr>
          <w:p w14:paraId="2AB50AB0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722" w:type="pct"/>
            <w:shd w:val="clear" w:color="auto" w:fill="auto"/>
          </w:tcPr>
          <w:p w14:paraId="7E67BF00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588" w:type="pct"/>
            <w:shd w:val="clear" w:color="auto" w:fill="auto"/>
          </w:tcPr>
          <w:p w14:paraId="6D1764A0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49D05593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87A7070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Part-time student </w:t>
            </w:r>
          </w:p>
        </w:tc>
        <w:tc>
          <w:tcPr>
            <w:tcW w:w="850" w:type="pct"/>
            <w:shd w:val="clear" w:color="auto" w:fill="auto"/>
          </w:tcPr>
          <w:p w14:paraId="0C38732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66.67)</w:t>
            </w:r>
          </w:p>
        </w:tc>
        <w:tc>
          <w:tcPr>
            <w:tcW w:w="882" w:type="pct"/>
            <w:shd w:val="clear" w:color="auto" w:fill="auto"/>
          </w:tcPr>
          <w:p w14:paraId="6CA53E9B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722" w:type="pct"/>
            <w:shd w:val="clear" w:color="auto" w:fill="auto"/>
          </w:tcPr>
          <w:p w14:paraId="1A5FB20D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33.33)</w:t>
            </w:r>
          </w:p>
        </w:tc>
        <w:tc>
          <w:tcPr>
            <w:tcW w:w="588" w:type="pct"/>
            <w:shd w:val="clear" w:color="auto" w:fill="auto"/>
          </w:tcPr>
          <w:p w14:paraId="643E6C5F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515279AD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586FB2CE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Not employed  </w:t>
            </w:r>
          </w:p>
        </w:tc>
        <w:tc>
          <w:tcPr>
            <w:tcW w:w="850" w:type="pct"/>
            <w:shd w:val="clear" w:color="auto" w:fill="auto"/>
          </w:tcPr>
          <w:p w14:paraId="502B70D6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50.00)</w:t>
            </w:r>
          </w:p>
        </w:tc>
        <w:tc>
          <w:tcPr>
            <w:tcW w:w="882" w:type="pct"/>
            <w:shd w:val="clear" w:color="auto" w:fill="auto"/>
          </w:tcPr>
          <w:p w14:paraId="2D94A014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722" w:type="pct"/>
            <w:shd w:val="clear" w:color="auto" w:fill="auto"/>
          </w:tcPr>
          <w:p w14:paraId="39CDED0B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50.00)</w:t>
            </w:r>
          </w:p>
        </w:tc>
        <w:tc>
          <w:tcPr>
            <w:tcW w:w="588" w:type="pct"/>
            <w:shd w:val="clear" w:color="auto" w:fill="auto"/>
          </w:tcPr>
          <w:p w14:paraId="2C0B874E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1FB9B0F5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6412C07B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850" w:type="pct"/>
            <w:shd w:val="clear" w:color="auto" w:fill="auto"/>
          </w:tcPr>
          <w:p w14:paraId="3E6F1855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882" w:type="pct"/>
            <w:shd w:val="clear" w:color="auto" w:fill="auto"/>
          </w:tcPr>
          <w:p w14:paraId="4705531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100.00)</w:t>
            </w:r>
          </w:p>
        </w:tc>
        <w:tc>
          <w:tcPr>
            <w:tcW w:w="722" w:type="pct"/>
            <w:shd w:val="clear" w:color="auto" w:fill="auto"/>
          </w:tcPr>
          <w:p w14:paraId="32507304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588" w:type="pct"/>
            <w:shd w:val="clear" w:color="auto" w:fill="auto"/>
          </w:tcPr>
          <w:p w14:paraId="5359310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06275819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1C66652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50" w:type="pct"/>
            <w:shd w:val="clear" w:color="auto" w:fill="auto"/>
          </w:tcPr>
          <w:p w14:paraId="23501DED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66.67)</w:t>
            </w:r>
          </w:p>
        </w:tc>
        <w:tc>
          <w:tcPr>
            <w:tcW w:w="882" w:type="pct"/>
            <w:shd w:val="clear" w:color="auto" w:fill="auto"/>
          </w:tcPr>
          <w:p w14:paraId="5398C12C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 (33.33)</w:t>
            </w:r>
          </w:p>
        </w:tc>
        <w:tc>
          <w:tcPr>
            <w:tcW w:w="722" w:type="pct"/>
            <w:shd w:val="clear" w:color="auto" w:fill="auto"/>
          </w:tcPr>
          <w:p w14:paraId="2637980B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 (0.00)</w:t>
            </w:r>
          </w:p>
        </w:tc>
        <w:tc>
          <w:tcPr>
            <w:tcW w:w="588" w:type="pct"/>
            <w:shd w:val="clear" w:color="auto" w:fill="auto"/>
          </w:tcPr>
          <w:p w14:paraId="3DD0966B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407B0842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E6B66AA" w14:textId="09879A16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Medical Cover </w:t>
            </w:r>
          </w:p>
        </w:tc>
        <w:tc>
          <w:tcPr>
            <w:tcW w:w="850" w:type="pct"/>
            <w:shd w:val="clear" w:color="auto" w:fill="auto"/>
          </w:tcPr>
          <w:p w14:paraId="694E485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7B3A47D5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05E2BDDA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669A1741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2BAD6286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AF8982E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A medical or GP visit card holder</w:t>
            </w:r>
          </w:p>
        </w:tc>
        <w:tc>
          <w:tcPr>
            <w:tcW w:w="850" w:type="pct"/>
            <w:shd w:val="clear" w:color="auto" w:fill="auto"/>
          </w:tcPr>
          <w:p w14:paraId="3DF2EC23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37.50)</w:t>
            </w:r>
          </w:p>
        </w:tc>
        <w:tc>
          <w:tcPr>
            <w:tcW w:w="882" w:type="pct"/>
            <w:shd w:val="clear" w:color="auto" w:fill="auto"/>
          </w:tcPr>
          <w:p w14:paraId="2B59C2DF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37.50)</w:t>
            </w:r>
          </w:p>
        </w:tc>
        <w:tc>
          <w:tcPr>
            <w:tcW w:w="722" w:type="pct"/>
            <w:shd w:val="clear" w:color="auto" w:fill="auto"/>
          </w:tcPr>
          <w:p w14:paraId="2D95BBC8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25.00)</w:t>
            </w:r>
          </w:p>
        </w:tc>
        <w:tc>
          <w:tcPr>
            <w:tcW w:w="588" w:type="pct"/>
            <w:shd w:val="clear" w:color="auto" w:fill="auto"/>
          </w:tcPr>
          <w:p w14:paraId="6451A82B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849</w:t>
            </w:r>
          </w:p>
        </w:tc>
      </w:tr>
      <w:tr w:rsidR="00C52329" w:rsidRPr="00A13AB9" w14:paraId="4B2904D1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5A96D8C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Private health insurance holder</w:t>
            </w:r>
          </w:p>
        </w:tc>
        <w:tc>
          <w:tcPr>
            <w:tcW w:w="850" w:type="pct"/>
            <w:shd w:val="clear" w:color="auto" w:fill="auto"/>
          </w:tcPr>
          <w:p w14:paraId="3FDC568C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9 (45.37)</w:t>
            </w:r>
          </w:p>
        </w:tc>
        <w:tc>
          <w:tcPr>
            <w:tcW w:w="882" w:type="pct"/>
            <w:shd w:val="clear" w:color="auto" w:fill="auto"/>
          </w:tcPr>
          <w:p w14:paraId="02F105AA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0 (37.04)</w:t>
            </w:r>
          </w:p>
        </w:tc>
        <w:tc>
          <w:tcPr>
            <w:tcW w:w="722" w:type="pct"/>
            <w:shd w:val="clear" w:color="auto" w:fill="auto"/>
          </w:tcPr>
          <w:p w14:paraId="73730533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9 (17.59)</w:t>
            </w:r>
          </w:p>
        </w:tc>
        <w:tc>
          <w:tcPr>
            <w:tcW w:w="588" w:type="pct"/>
            <w:shd w:val="clear" w:color="auto" w:fill="auto"/>
          </w:tcPr>
          <w:p w14:paraId="1E9B6972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2DAF42CC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FAAADEC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ne of the above</w:t>
            </w:r>
          </w:p>
        </w:tc>
        <w:tc>
          <w:tcPr>
            <w:tcW w:w="850" w:type="pct"/>
            <w:shd w:val="clear" w:color="auto" w:fill="auto"/>
          </w:tcPr>
          <w:p w14:paraId="51DF3B6E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 (42.11)</w:t>
            </w:r>
          </w:p>
        </w:tc>
        <w:tc>
          <w:tcPr>
            <w:tcW w:w="882" w:type="pct"/>
            <w:shd w:val="clear" w:color="auto" w:fill="auto"/>
          </w:tcPr>
          <w:p w14:paraId="7BF7DF2C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9 (47.37)</w:t>
            </w:r>
          </w:p>
        </w:tc>
        <w:tc>
          <w:tcPr>
            <w:tcW w:w="722" w:type="pct"/>
            <w:shd w:val="clear" w:color="auto" w:fill="auto"/>
          </w:tcPr>
          <w:p w14:paraId="6F39909F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10.53)</w:t>
            </w:r>
          </w:p>
        </w:tc>
        <w:tc>
          <w:tcPr>
            <w:tcW w:w="588" w:type="pct"/>
            <w:shd w:val="clear" w:color="auto" w:fill="auto"/>
          </w:tcPr>
          <w:p w14:paraId="0E6E047F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2684996C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979336E" w14:textId="525E6A08" w:rsidR="00C52329" w:rsidRPr="00A13AB9" w:rsidRDefault="00C52329" w:rsidP="00BD6D2C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Consecutive loss (n=135)</w:t>
            </w:r>
          </w:p>
        </w:tc>
        <w:tc>
          <w:tcPr>
            <w:tcW w:w="850" w:type="pct"/>
            <w:shd w:val="clear" w:color="auto" w:fill="auto"/>
          </w:tcPr>
          <w:p w14:paraId="29B6B923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61E933B4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4A715EE0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7A519316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15DF35E8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47FE8366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Two </w:t>
            </w:r>
          </w:p>
        </w:tc>
        <w:tc>
          <w:tcPr>
            <w:tcW w:w="850" w:type="pct"/>
            <w:shd w:val="clear" w:color="auto" w:fill="auto"/>
          </w:tcPr>
          <w:p w14:paraId="0A03BE9E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3 (42.86)</w:t>
            </w:r>
          </w:p>
        </w:tc>
        <w:tc>
          <w:tcPr>
            <w:tcW w:w="882" w:type="pct"/>
            <w:shd w:val="clear" w:color="auto" w:fill="auto"/>
          </w:tcPr>
          <w:p w14:paraId="4CB46FB7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3 (42.86)</w:t>
            </w:r>
          </w:p>
        </w:tc>
        <w:tc>
          <w:tcPr>
            <w:tcW w:w="722" w:type="pct"/>
            <w:shd w:val="clear" w:color="auto" w:fill="auto"/>
          </w:tcPr>
          <w:p w14:paraId="412EA1C9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14.29)</w:t>
            </w:r>
          </w:p>
        </w:tc>
        <w:tc>
          <w:tcPr>
            <w:tcW w:w="588" w:type="pct"/>
            <w:shd w:val="clear" w:color="auto" w:fill="auto"/>
          </w:tcPr>
          <w:p w14:paraId="350181D9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669</w:t>
            </w:r>
          </w:p>
        </w:tc>
      </w:tr>
      <w:tr w:rsidR="00C52329" w:rsidRPr="00A13AB9" w14:paraId="3A3F8FE4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F23B11E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Three </w:t>
            </w:r>
          </w:p>
        </w:tc>
        <w:tc>
          <w:tcPr>
            <w:tcW w:w="850" w:type="pct"/>
            <w:shd w:val="clear" w:color="auto" w:fill="auto"/>
          </w:tcPr>
          <w:p w14:paraId="074E895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6 (47.06)</w:t>
            </w:r>
          </w:p>
        </w:tc>
        <w:tc>
          <w:tcPr>
            <w:tcW w:w="882" w:type="pct"/>
            <w:shd w:val="clear" w:color="auto" w:fill="auto"/>
          </w:tcPr>
          <w:p w14:paraId="6AF7A658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 (35.29)</w:t>
            </w:r>
          </w:p>
        </w:tc>
        <w:tc>
          <w:tcPr>
            <w:tcW w:w="722" w:type="pct"/>
            <w:shd w:val="clear" w:color="auto" w:fill="auto"/>
          </w:tcPr>
          <w:p w14:paraId="39B572B5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 (17.65)</w:t>
            </w:r>
          </w:p>
        </w:tc>
        <w:tc>
          <w:tcPr>
            <w:tcW w:w="588" w:type="pct"/>
            <w:shd w:val="clear" w:color="auto" w:fill="auto"/>
          </w:tcPr>
          <w:p w14:paraId="00FE6399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09AAF856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337FF738" w14:textId="7B06EFE4" w:rsidR="00C52329" w:rsidRPr="00A13AB9" w:rsidRDefault="00BD6D2C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Four </w:t>
            </w:r>
            <w:r w:rsidR="00C52329" w:rsidRPr="00A13AB9">
              <w:rPr>
                <w:rFonts w:cstheme="majorHAnsi"/>
                <w:sz w:val="20"/>
                <w:szCs w:val="20"/>
              </w:rPr>
              <w:t xml:space="preserve">or more </w:t>
            </w:r>
          </w:p>
        </w:tc>
        <w:tc>
          <w:tcPr>
            <w:tcW w:w="850" w:type="pct"/>
            <w:shd w:val="clear" w:color="auto" w:fill="auto"/>
          </w:tcPr>
          <w:p w14:paraId="4F3BF908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45.83)</w:t>
            </w:r>
          </w:p>
        </w:tc>
        <w:tc>
          <w:tcPr>
            <w:tcW w:w="882" w:type="pct"/>
            <w:shd w:val="clear" w:color="auto" w:fill="auto"/>
          </w:tcPr>
          <w:p w14:paraId="4ACD9201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29.17)</w:t>
            </w:r>
          </w:p>
        </w:tc>
        <w:tc>
          <w:tcPr>
            <w:tcW w:w="722" w:type="pct"/>
            <w:shd w:val="clear" w:color="auto" w:fill="auto"/>
          </w:tcPr>
          <w:p w14:paraId="4B6711FF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 (25.00)</w:t>
            </w:r>
          </w:p>
        </w:tc>
        <w:tc>
          <w:tcPr>
            <w:tcW w:w="588" w:type="pct"/>
            <w:shd w:val="clear" w:color="auto" w:fill="auto"/>
          </w:tcPr>
          <w:p w14:paraId="4C2A311D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326D4723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1634F98D" w14:textId="38CB4D98" w:rsidR="00C52329" w:rsidRPr="00A13AB9" w:rsidRDefault="00C52329" w:rsidP="00C52329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Year received RM care </w:t>
            </w:r>
          </w:p>
        </w:tc>
        <w:tc>
          <w:tcPr>
            <w:tcW w:w="850" w:type="pct"/>
            <w:shd w:val="clear" w:color="auto" w:fill="auto"/>
          </w:tcPr>
          <w:p w14:paraId="09565DA2" w14:textId="77777777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5152C74C" w14:textId="77777777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6FB49855" w14:textId="77777777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7E44DA07" w14:textId="77777777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4A2EAD1A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254EE8A7" w14:textId="6A6C9975" w:rsidR="00C52329" w:rsidRPr="00A13AB9" w:rsidRDefault="00C52329" w:rsidP="00C52329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  <w:lang w:val="en-GB"/>
              </w:rPr>
              <w:t>2011-2015</w:t>
            </w:r>
          </w:p>
        </w:tc>
        <w:tc>
          <w:tcPr>
            <w:tcW w:w="850" w:type="pct"/>
            <w:shd w:val="clear" w:color="auto" w:fill="auto"/>
          </w:tcPr>
          <w:p w14:paraId="5F400776" w14:textId="7B4FAF94" w:rsidR="00C52329" w:rsidRPr="00A13AB9" w:rsidRDefault="00C52329" w:rsidP="00C5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5 (44.12)</w:t>
            </w:r>
          </w:p>
        </w:tc>
        <w:tc>
          <w:tcPr>
            <w:tcW w:w="882" w:type="pct"/>
            <w:shd w:val="clear" w:color="auto" w:fill="auto"/>
          </w:tcPr>
          <w:p w14:paraId="366B2DEF" w14:textId="1986723A" w:rsidR="00C52329" w:rsidRPr="00A13AB9" w:rsidRDefault="00C52329" w:rsidP="00C5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32.35)</w:t>
            </w:r>
          </w:p>
        </w:tc>
        <w:tc>
          <w:tcPr>
            <w:tcW w:w="722" w:type="pct"/>
            <w:shd w:val="clear" w:color="auto" w:fill="auto"/>
          </w:tcPr>
          <w:p w14:paraId="48CDEB29" w14:textId="70D577DB" w:rsidR="00C52329" w:rsidRPr="00A13AB9" w:rsidRDefault="00C52329" w:rsidP="00C5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 (23.53)</w:t>
            </w:r>
          </w:p>
        </w:tc>
        <w:tc>
          <w:tcPr>
            <w:tcW w:w="588" w:type="pct"/>
            <w:shd w:val="clear" w:color="auto" w:fill="auto"/>
          </w:tcPr>
          <w:p w14:paraId="1EC36CB9" w14:textId="29943A07" w:rsidR="00C52329" w:rsidRPr="00A13AB9" w:rsidRDefault="00C52329" w:rsidP="00C5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455</w:t>
            </w:r>
          </w:p>
        </w:tc>
      </w:tr>
      <w:tr w:rsidR="00C52329" w:rsidRPr="00A13AB9" w14:paraId="4822FA73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BB3AB9D" w14:textId="63480427" w:rsidR="00C52329" w:rsidRPr="00A13AB9" w:rsidRDefault="00C52329" w:rsidP="00C52329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  <w:lang w:val="en-GB"/>
              </w:rPr>
              <w:t>2016-2021</w:t>
            </w:r>
          </w:p>
        </w:tc>
        <w:tc>
          <w:tcPr>
            <w:tcW w:w="850" w:type="pct"/>
            <w:shd w:val="clear" w:color="auto" w:fill="auto"/>
          </w:tcPr>
          <w:p w14:paraId="36CB98D4" w14:textId="27A312EA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5 (44.55)</w:t>
            </w:r>
          </w:p>
        </w:tc>
        <w:tc>
          <w:tcPr>
            <w:tcW w:w="882" w:type="pct"/>
            <w:shd w:val="clear" w:color="auto" w:fill="auto"/>
          </w:tcPr>
          <w:p w14:paraId="3BB2BAFB" w14:textId="68CAA655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1 (40.59)</w:t>
            </w:r>
          </w:p>
        </w:tc>
        <w:tc>
          <w:tcPr>
            <w:tcW w:w="722" w:type="pct"/>
            <w:shd w:val="clear" w:color="auto" w:fill="auto"/>
          </w:tcPr>
          <w:p w14:paraId="52BC1157" w14:textId="310AB86B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5 (14.85)</w:t>
            </w:r>
          </w:p>
        </w:tc>
        <w:tc>
          <w:tcPr>
            <w:tcW w:w="588" w:type="pct"/>
            <w:shd w:val="clear" w:color="auto" w:fill="auto"/>
          </w:tcPr>
          <w:p w14:paraId="13F20E80" w14:textId="77777777" w:rsidR="00C52329" w:rsidRPr="00A13AB9" w:rsidRDefault="00C52329" w:rsidP="00C5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0B91BA62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F05A3B3" w14:textId="5A409EF0" w:rsidR="00C52329" w:rsidRPr="00A13AB9" w:rsidRDefault="00BD6D2C" w:rsidP="00BD6D2C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Diagnosed wit</w:t>
            </w:r>
            <w:r w:rsidR="00C96504" w:rsidRPr="00A13AB9">
              <w:rPr>
                <w:rFonts w:cstheme="majorHAnsi"/>
                <w:b/>
                <w:bCs/>
                <w:sz w:val="20"/>
                <w:szCs w:val="20"/>
              </w:rPr>
              <w:t>h i</w:t>
            </w:r>
            <w:r w:rsidR="00C52329" w:rsidRPr="00A13AB9">
              <w:rPr>
                <w:rFonts w:cstheme="majorHAnsi"/>
                <w:b/>
                <w:bCs/>
                <w:sz w:val="20"/>
                <w:szCs w:val="20"/>
              </w:rPr>
              <w:t>nfertility (n=135)</w:t>
            </w:r>
          </w:p>
        </w:tc>
        <w:tc>
          <w:tcPr>
            <w:tcW w:w="850" w:type="pct"/>
            <w:shd w:val="clear" w:color="auto" w:fill="auto"/>
          </w:tcPr>
          <w:p w14:paraId="16660D88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auto"/>
          </w:tcPr>
          <w:p w14:paraId="6421C57D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pct"/>
            <w:shd w:val="clear" w:color="auto" w:fill="auto"/>
          </w:tcPr>
          <w:p w14:paraId="7EA23741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302EB991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52329" w:rsidRPr="00A13AB9" w14:paraId="75921107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</w:tcPr>
          <w:p w14:paraId="70A7F8BF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850" w:type="pct"/>
            <w:shd w:val="clear" w:color="auto" w:fill="auto"/>
          </w:tcPr>
          <w:p w14:paraId="76FEAB99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8 (46.60)</w:t>
            </w:r>
          </w:p>
        </w:tc>
        <w:tc>
          <w:tcPr>
            <w:tcW w:w="882" w:type="pct"/>
            <w:shd w:val="clear" w:color="auto" w:fill="auto"/>
          </w:tcPr>
          <w:p w14:paraId="230A024C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9 (37.86)</w:t>
            </w:r>
          </w:p>
        </w:tc>
        <w:tc>
          <w:tcPr>
            <w:tcW w:w="722" w:type="pct"/>
            <w:shd w:val="clear" w:color="auto" w:fill="auto"/>
          </w:tcPr>
          <w:p w14:paraId="5206DEDF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6 (15.53)</w:t>
            </w:r>
          </w:p>
        </w:tc>
        <w:tc>
          <w:tcPr>
            <w:tcW w:w="588" w:type="pct"/>
            <w:shd w:val="clear" w:color="auto" w:fill="auto"/>
          </w:tcPr>
          <w:p w14:paraId="6CA0F2DE" w14:textId="77777777" w:rsidR="00C52329" w:rsidRPr="00A13AB9" w:rsidRDefault="00C52329" w:rsidP="00BD6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0.583</w:t>
            </w:r>
          </w:p>
        </w:tc>
      </w:tr>
      <w:tr w:rsidR="00C52329" w:rsidRPr="00A13AB9" w14:paraId="747D6889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bottom w:val="single" w:sz="4" w:space="0" w:color="auto"/>
            </w:tcBorders>
          </w:tcPr>
          <w:p w14:paraId="7FA42669" w14:textId="77777777" w:rsidR="00C52329" w:rsidRPr="00A13AB9" w:rsidRDefault="00C52329" w:rsidP="00BD6D2C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</w:tcPr>
          <w:p w14:paraId="57628780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 (37.50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</w:tcPr>
          <w:p w14:paraId="79F50EFD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3 (40.63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494D09C7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21.88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14:paraId="2B7CF987" w14:textId="77777777" w:rsidR="00C52329" w:rsidRPr="00A13AB9" w:rsidRDefault="00C52329" w:rsidP="00BD6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077C3912" w14:textId="77777777" w:rsidR="00DB3CA6" w:rsidRPr="00A13AB9" w:rsidRDefault="00DB3CA6" w:rsidP="00D6575F">
      <w:pPr>
        <w:spacing w:after="0" w:line="240" w:lineRule="auto"/>
        <w:rPr>
          <w:b/>
          <w:bCs/>
          <w:sz w:val="20"/>
          <w:szCs w:val="20"/>
        </w:rPr>
      </w:pPr>
    </w:p>
    <w:p w14:paraId="548FCF55" w14:textId="77777777" w:rsidR="00DB3CA6" w:rsidRPr="00A13AB9" w:rsidRDefault="00DB3CA6" w:rsidP="00D6575F">
      <w:pPr>
        <w:spacing w:after="0" w:line="240" w:lineRule="auto"/>
        <w:rPr>
          <w:b/>
          <w:bCs/>
          <w:sz w:val="20"/>
          <w:szCs w:val="20"/>
        </w:rPr>
      </w:pPr>
    </w:p>
    <w:p w14:paraId="44EF816D" w14:textId="77777777" w:rsidR="00DB3CA6" w:rsidRPr="00A13AB9" w:rsidRDefault="00DB3CA6" w:rsidP="00D6575F">
      <w:pPr>
        <w:spacing w:after="0" w:line="240" w:lineRule="auto"/>
        <w:rPr>
          <w:b/>
          <w:bCs/>
          <w:sz w:val="20"/>
          <w:szCs w:val="20"/>
        </w:rPr>
      </w:pPr>
    </w:p>
    <w:p w14:paraId="792F0B0C" w14:textId="77777777" w:rsidR="00DB3CA6" w:rsidRPr="00A13AB9" w:rsidRDefault="00DB3CA6" w:rsidP="00D6575F">
      <w:pPr>
        <w:spacing w:after="0" w:line="240" w:lineRule="auto"/>
        <w:rPr>
          <w:b/>
          <w:bCs/>
          <w:sz w:val="20"/>
          <w:szCs w:val="20"/>
        </w:rPr>
      </w:pPr>
    </w:p>
    <w:p w14:paraId="38DBD96C" w14:textId="77777777" w:rsidR="00DB3CA6" w:rsidRPr="00A13AB9" w:rsidRDefault="00DB3CA6" w:rsidP="00D6575F">
      <w:pPr>
        <w:spacing w:after="0" w:line="240" w:lineRule="auto"/>
        <w:rPr>
          <w:b/>
          <w:bCs/>
          <w:sz w:val="20"/>
          <w:szCs w:val="20"/>
        </w:rPr>
      </w:pPr>
    </w:p>
    <w:p w14:paraId="1BE7518E" w14:textId="56A27445" w:rsidR="00DB3CA6" w:rsidRPr="00A13AB9" w:rsidRDefault="00DB3CA6" w:rsidP="00D6575F">
      <w:pPr>
        <w:spacing w:after="0" w:line="240" w:lineRule="auto"/>
        <w:rPr>
          <w:b/>
          <w:bCs/>
          <w:sz w:val="20"/>
          <w:szCs w:val="20"/>
        </w:rPr>
      </w:pPr>
    </w:p>
    <w:p w14:paraId="315362FE" w14:textId="77777777" w:rsidR="00C52329" w:rsidRPr="00A13AB9" w:rsidRDefault="00C52329" w:rsidP="00D6575F">
      <w:pPr>
        <w:spacing w:after="0" w:line="240" w:lineRule="auto"/>
        <w:rPr>
          <w:b/>
          <w:bCs/>
          <w:sz w:val="20"/>
          <w:szCs w:val="20"/>
        </w:rPr>
      </w:pPr>
    </w:p>
    <w:p w14:paraId="740CF37A" w14:textId="77777777" w:rsidR="00FE2289" w:rsidRPr="00A13AB9" w:rsidRDefault="00FE2289" w:rsidP="00D6575F">
      <w:pPr>
        <w:spacing w:after="0" w:line="240" w:lineRule="auto"/>
        <w:rPr>
          <w:b/>
          <w:bCs/>
          <w:sz w:val="20"/>
          <w:szCs w:val="20"/>
        </w:rPr>
      </w:pPr>
    </w:p>
    <w:p w14:paraId="1F6530D8" w14:textId="5EF895B6" w:rsidR="00C96504" w:rsidRPr="00A13AB9" w:rsidRDefault="003227FD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lastRenderedPageBreak/>
        <w:t>Table</w:t>
      </w:r>
      <w:r w:rsidR="00C96504" w:rsidRPr="00A13AB9">
        <w:rPr>
          <w:rFonts w:cstheme="minorHAnsi"/>
          <w:b/>
          <w:bCs/>
          <w:sz w:val="20"/>
          <w:szCs w:val="20"/>
        </w:rPr>
        <w:t>s</w:t>
      </w:r>
      <w:r w:rsidRPr="00A13AB9">
        <w:rPr>
          <w:rFonts w:cstheme="minorHAnsi"/>
          <w:b/>
          <w:bCs/>
          <w:sz w:val="20"/>
          <w:szCs w:val="20"/>
        </w:rPr>
        <w:t xml:space="preserve"> </w:t>
      </w:r>
      <w:r w:rsidR="00A66E77">
        <w:rPr>
          <w:rFonts w:cstheme="minorHAnsi"/>
          <w:b/>
          <w:bCs/>
          <w:sz w:val="20"/>
          <w:szCs w:val="20"/>
        </w:rPr>
        <w:t>S3</w:t>
      </w:r>
      <w:r w:rsidR="00130E65">
        <w:rPr>
          <w:rFonts w:cstheme="minorHAnsi"/>
          <w:b/>
          <w:bCs/>
          <w:sz w:val="20"/>
          <w:szCs w:val="20"/>
        </w:rPr>
        <w:t>.</w:t>
      </w:r>
      <w:r w:rsidR="00DB3CA6" w:rsidRPr="00A13AB9">
        <w:rPr>
          <w:rFonts w:cstheme="minorHAnsi"/>
          <w:b/>
          <w:bCs/>
          <w:sz w:val="20"/>
          <w:szCs w:val="20"/>
        </w:rPr>
        <w:t>2</w:t>
      </w:r>
      <w:r w:rsidR="00C96504" w:rsidRPr="00A13AB9">
        <w:rPr>
          <w:rFonts w:cstheme="minorHAnsi"/>
          <w:b/>
          <w:bCs/>
          <w:sz w:val="20"/>
          <w:szCs w:val="20"/>
        </w:rPr>
        <w:t>-</w:t>
      </w:r>
      <w:r w:rsidR="00A66E77">
        <w:rPr>
          <w:rFonts w:cstheme="minorHAnsi"/>
          <w:b/>
          <w:bCs/>
          <w:sz w:val="20"/>
          <w:szCs w:val="20"/>
        </w:rPr>
        <w:t>S3.</w:t>
      </w:r>
      <w:r w:rsidR="00A13AB9">
        <w:rPr>
          <w:rFonts w:cstheme="minorHAnsi"/>
          <w:b/>
          <w:bCs/>
          <w:sz w:val="20"/>
          <w:szCs w:val="20"/>
        </w:rPr>
        <w:t>7</w:t>
      </w:r>
      <w:r w:rsidR="00C96504" w:rsidRPr="00A13AB9">
        <w:rPr>
          <w:rFonts w:cstheme="minorHAnsi"/>
          <w:b/>
          <w:bCs/>
          <w:sz w:val="20"/>
          <w:szCs w:val="20"/>
        </w:rPr>
        <w:t xml:space="preserve"> present the care received by women at various stages of the </w:t>
      </w:r>
      <w:r w:rsidRPr="00A13AB9">
        <w:rPr>
          <w:rFonts w:cstheme="minorHAnsi"/>
          <w:b/>
          <w:bCs/>
          <w:sz w:val="20"/>
          <w:szCs w:val="20"/>
        </w:rPr>
        <w:t xml:space="preserve">RM care pathway </w:t>
      </w:r>
    </w:p>
    <w:p w14:paraId="672AE0E8" w14:textId="44890CA1" w:rsidR="00C96504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  <w:r w:rsidRPr="00A13AB9">
        <w:rPr>
          <w:rFonts w:cstheme="minorHAnsi"/>
          <w:sz w:val="20"/>
          <w:szCs w:val="20"/>
        </w:rPr>
        <w:t xml:space="preserve">Abbreviations: HCP, healthcare professional; RM recurrent miscarriage; apt, appointment. </w:t>
      </w:r>
    </w:p>
    <w:p w14:paraId="58B65BB9" w14:textId="77777777" w:rsidR="00A13AB9" w:rsidRPr="00A13AB9" w:rsidRDefault="00A13AB9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0BF30D83" w14:textId="1F9B5CCA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t xml:space="preserve">Table </w:t>
      </w:r>
      <w:r w:rsidR="00A66E77">
        <w:rPr>
          <w:rFonts w:cstheme="minorHAnsi"/>
          <w:b/>
          <w:bCs/>
          <w:sz w:val="20"/>
          <w:szCs w:val="20"/>
        </w:rPr>
        <w:t>S3</w:t>
      </w:r>
      <w:r w:rsidR="00130E65">
        <w:rPr>
          <w:rFonts w:cstheme="minorHAnsi"/>
          <w:b/>
          <w:bCs/>
          <w:sz w:val="20"/>
          <w:szCs w:val="20"/>
        </w:rPr>
        <w:t>.</w:t>
      </w:r>
      <w:r w:rsidRPr="00A13AB9">
        <w:rPr>
          <w:rFonts w:cstheme="minorHAnsi"/>
          <w:b/>
          <w:bCs/>
          <w:sz w:val="20"/>
          <w:szCs w:val="20"/>
        </w:rPr>
        <w:t>2.</w:t>
      </w:r>
      <w:r w:rsidRPr="00A13AB9">
        <w:rPr>
          <w:rFonts w:cstheme="minorHAnsi"/>
          <w:sz w:val="20"/>
          <w:szCs w:val="20"/>
        </w:rPr>
        <w:t xml:space="preserve"> </w:t>
      </w:r>
      <w:r w:rsidRPr="00A13AB9">
        <w:rPr>
          <w:rFonts w:cstheme="minorHAnsi"/>
          <w:b/>
          <w:bCs/>
          <w:sz w:val="20"/>
          <w:szCs w:val="20"/>
        </w:rPr>
        <w:t>Care received by women during investigations for RM</w:t>
      </w:r>
    </w:p>
    <w:p w14:paraId="1096615B" w14:textId="77777777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245"/>
        <w:gridCol w:w="3771"/>
      </w:tblGrid>
      <w:tr w:rsidR="00C96504" w:rsidRPr="00A13AB9" w14:paraId="32082D45" w14:textId="77777777" w:rsidTr="00C96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303B29" w14:textId="2BF5A370" w:rsidR="00C96504" w:rsidRPr="00A13AB9" w:rsidRDefault="00C965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D5A735B" w14:textId="098BC380" w:rsidR="00C96504" w:rsidRPr="00A13AB9" w:rsidRDefault="00C96504" w:rsidP="00C96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C96504" w:rsidRPr="00A13AB9" w14:paraId="35BB5917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6EEEB9" w14:textId="5CA50754" w:rsidR="00C96504" w:rsidRPr="00A13AB9" w:rsidRDefault="00C96504" w:rsidP="00C96504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 xml:space="preserve">Investigations 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BC8E9BB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129BF125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</w:tcPr>
          <w:p w14:paraId="1DCD2BEC" w14:textId="337EEBE1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Did a HCP discuss RM with you (n=135)</w:t>
            </w:r>
          </w:p>
        </w:tc>
        <w:tc>
          <w:tcPr>
            <w:tcW w:w="3771" w:type="dxa"/>
            <w:tcBorders>
              <w:top w:val="single" w:sz="4" w:space="0" w:color="auto"/>
            </w:tcBorders>
            <w:shd w:val="clear" w:color="auto" w:fill="auto"/>
          </w:tcPr>
          <w:p w14:paraId="631AB4EE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6705DD92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C3742A1" w14:textId="272BF4ED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4F03FCCB" w14:textId="5C5FE7EF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42 (31.11) </w:t>
            </w:r>
          </w:p>
        </w:tc>
      </w:tr>
      <w:tr w:rsidR="00C96504" w:rsidRPr="00A13AB9" w14:paraId="3B5BA3F9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7122478" w14:textId="6651B2BC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3E0E0827" w14:textId="6742BA40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9 (65.93)</w:t>
            </w:r>
          </w:p>
        </w:tc>
      </w:tr>
      <w:tr w:rsidR="00C96504" w:rsidRPr="00A13AB9" w14:paraId="4D94789B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5AE5F33" w14:textId="05F00EEE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I don’t know / I can’t remember </w:t>
            </w:r>
          </w:p>
        </w:tc>
        <w:tc>
          <w:tcPr>
            <w:tcW w:w="3771" w:type="dxa"/>
            <w:shd w:val="clear" w:color="auto" w:fill="auto"/>
          </w:tcPr>
          <w:p w14:paraId="4D86F5E7" w14:textId="65798698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2.96)</w:t>
            </w:r>
          </w:p>
        </w:tc>
      </w:tr>
      <w:tr w:rsidR="00C96504" w:rsidRPr="00A13AB9" w14:paraId="71B886FB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3E3BC68" w14:textId="2E4847F4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After how many miscarriages w</w:t>
            </w:r>
            <w:r w:rsidR="00E67704">
              <w:rPr>
                <w:rFonts w:cstheme="majorHAnsi"/>
                <w:b/>
                <w:bCs/>
                <w:sz w:val="20"/>
                <w:szCs w:val="20"/>
              </w:rPr>
              <w:t>as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 RM discussed (n=135)</w:t>
            </w:r>
          </w:p>
        </w:tc>
        <w:tc>
          <w:tcPr>
            <w:tcW w:w="3771" w:type="dxa"/>
            <w:shd w:val="clear" w:color="auto" w:fill="auto"/>
          </w:tcPr>
          <w:p w14:paraId="62BFC369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013D2C1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F1F4458" w14:textId="1F55C31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2</w:t>
            </w:r>
          </w:p>
        </w:tc>
        <w:tc>
          <w:tcPr>
            <w:tcW w:w="3771" w:type="dxa"/>
            <w:shd w:val="clear" w:color="auto" w:fill="auto"/>
          </w:tcPr>
          <w:p w14:paraId="7D8DB2DD" w14:textId="382A01C8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3 (59.55)</w:t>
            </w:r>
          </w:p>
        </w:tc>
      </w:tr>
      <w:tr w:rsidR="00C96504" w:rsidRPr="00A13AB9" w14:paraId="6A0FB9D1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389035D" w14:textId="3E931785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3</w:t>
            </w:r>
          </w:p>
        </w:tc>
        <w:tc>
          <w:tcPr>
            <w:tcW w:w="3771" w:type="dxa"/>
            <w:shd w:val="clear" w:color="auto" w:fill="auto"/>
          </w:tcPr>
          <w:p w14:paraId="4A52EB0A" w14:textId="2BFA1632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9 (32.58)</w:t>
            </w:r>
          </w:p>
        </w:tc>
      </w:tr>
      <w:tr w:rsidR="00C96504" w:rsidRPr="00A13AB9" w14:paraId="23B301B1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858894C" w14:textId="34323D94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More than 3</w:t>
            </w:r>
          </w:p>
        </w:tc>
        <w:tc>
          <w:tcPr>
            <w:tcW w:w="3771" w:type="dxa"/>
            <w:shd w:val="clear" w:color="auto" w:fill="auto"/>
          </w:tcPr>
          <w:p w14:paraId="77982AE8" w14:textId="06712033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7.87)</w:t>
            </w:r>
          </w:p>
        </w:tc>
      </w:tr>
      <w:tr w:rsidR="00C96504" w:rsidRPr="00A13AB9" w14:paraId="292398F0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5549D13" w14:textId="00847E25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Who </w:t>
            </w:r>
            <w:r w:rsidR="00E67704">
              <w:rPr>
                <w:rFonts w:cstheme="majorHAnsi"/>
                <w:b/>
                <w:bCs/>
                <w:sz w:val="20"/>
                <w:szCs w:val="20"/>
              </w:rPr>
              <w:t xml:space="preserve">was the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first HCP to discuss RM with you (n=135)</w:t>
            </w:r>
          </w:p>
        </w:tc>
        <w:tc>
          <w:tcPr>
            <w:tcW w:w="3771" w:type="dxa"/>
            <w:shd w:val="clear" w:color="auto" w:fill="auto"/>
          </w:tcPr>
          <w:p w14:paraId="3A1A971A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F35A360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5AEF685" w14:textId="69FE8F84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GP</w:t>
            </w:r>
          </w:p>
        </w:tc>
        <w:tc>
          <w:tcPr>
            <w:tcW w:w="3771" w:type="dxa"/>
            <w:shd w:val="clear" w:color="auto" w:fill="auto"/>
          </w:tcPr>
          <w:p w14:paraId="34342329" w14:textId="65D4AA38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9 (21.36)</w:t>
            </w:r>
          </w:p>
        </w:tc>
      </w:tr>
      <w:tr w:rsidR="00C96504" w:rsidRPr="00A13AB9" w14:paraId="4A1FE698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7C97EA7" w14:textId="2A931C6F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Midwife/nurse in the hospital </w:t>
            </w:r>
          </w:p>
        </w:tc>
        <w:tc>
          <w:tcPr>
            <w:tcW w:w="3771" w:type="dxa"/>
            <w:shd w:val="clear" w:color="auto" w:fill="auto"/>
          </w:tcPr>
          <w:p w14:paraId="680CB245" w14:textId="68B68BFD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6 (17.98)</w:t>
            </w:r>
          </w:p>
        </w:tc>
      </w:tr>
      <w:tr w:rsidR="00C96504" w:rsidRPr="00A13AB9" w14:paraId="7B8AA1C2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4DE33C7" w14:textId="3E25558E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Sonographer</w:t>
            </w:r>
          </w:p>
        </w:tc>
        <w:tc>
          <w:tcPr>
            <w:tcW w:w="3771" w:type="dxa"/>
            <w:shd w:val="clear" w:color="auto" w:fill="auto"/>
          </w:tcPr>
          <w:p w14:paraId="1B753BFA" w14:textId="395010F6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9 (10.11)</w:t>
            </w:r>
          </w:p>
        </w:tc>
      </w:tr>
      <w:tr w:rsidR="00C96504" w:rsidRPr="00A13AB9" w14:paraId="65FBE0DE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06C9BAC" w14:textId="4FA7882E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Consultant In a public hospital </w:t>
            </w:r>
          </w:p>
        </w:tc>
        <w:tc>
          <w:tcPr>
            <w:tcW w:w="3771" w:type="dxa"/>
            <w:shd w:val="clear" w:color="auto" w:fill="auto"/>
          </w:tcPr>
          <w:p w14:paraId="319CC344" w14:textId="69202C3E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5 (16.85)</w:t>
            </w:r>
          </w:p>
        </w:tc>
      </w:tr>
      <w:tr w:rsidR="00C96504" w:rsidRPr="00A13AB9" w14:paraId="682F697D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AEE8456" w14:textId="124E371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Private consultant </w:t>
            </w:r>
          </w:p>
        </w:tc>
        <w:tc>
          <w:tcPr>
            <w:tcW w:w="3771" w:type="dxa"/>
            <w:shd w:val="clear" w:color="auto" w:fill="auto"/>
          </w:tcPr>
          <w:p w14:paraId="7B5788FE" w14:textId="5DA35A45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4 (15.73)</w:t>
            </w:r>
          </w:p>
        </w:tc>
      </w:tr>
      <w:tr w:rsidR="00C96504" w:rsidRPr="00A13AB9" w14:paraId="546FA778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DEECBEE" w14:textId="5ECAF3C3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HCP infertility </w:t>
            </w:r>
          </w:p>
        </w:tc>
        <w:tc>
          <w:tcPr>
            <w:tcW w:w="3771" w:type="dxa"/>
            <w:shd w:val="clear" w:color="auto" w:fill="auto"/>
          </w:tcPr>
          <w:p w14:paraId="4D125C67" w14:textId="2AF672DB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4 (15.73)</w:t>
            </w:r>
          </w:p>
        </w:tc>
      </w:tr>
      <w:tr w:rsidR="00C96504" w:rsidRPr="00A13AB9" w14:paraId="6083B094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A788E71" w14:textId="4BA10E6E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Other </w:t>
            </w:r>
          </w:p>
        </w:tc>
        <w:tc>
          <w:tcPr>
            <w:tcW w:w="3771" w:type="dxa"/>
            <w:shd w:val="clear" w:color="auto" w:fill="auto"/>
          </w:tcPr>
          <w:p w14:paraId="5DFD7BD0" w14:textId="7CB367C0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2.25)</w:t>
            </w:r>
          </w:p>
        </w:tc>
      </w:tr>
      <w:tr w:rsidR="00C96504" w:rsidRPr="00A13AB9" w14:paraId="6BBBB6C6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304560A" w14:textId="4AA93DE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ave you had  investigations for RM (n=135)</w:t>
            </w:r>
          </w:p>
        </w:tc>
        <w:tc>
          <w:tcPr>
            <w:tcW w:w="3771" w:type="dxa"/>
            <w:shd w:val="clear" w:color="auto" w:fill="auto"/>
          </w:tcPr>
          <w:p w14:paraId="786592C0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715CD9FE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257361B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66C3673F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4 (47.41)</w:t>
            </w:r>
          </w:p>
        </w:tc>
      </w:tr>
      <w:tr w:rsidR="00C96504" w:rsidRPr="00A13AB9" w14:paraId="298B686A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1E4CB5A" w14:textId="41AF6A08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715A2006" w14:textId="018392F2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1 (52.59)</w:t>
            </w:r>
          </w:p>
        </w:tc>
      </w:tr>
      <w:tr w:rsidR="00C96504" w:rsidRPr="00A13AB9" w14:paraId="75FF96AC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223CAA8" w14:textId="30B9A078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Were you offered investigations (n=71)</w:t>
            </w:r>
          </w:p>
        </w:tc>
        <w:tc>
          <w:tcPr>
            <w:tcW w:w="3771" w:type="dxa"/>
            <w:shd w:val="clear" w:color="auto" w:fill="auto"/>
          </w:tcPr>
          <w:p w14:paraId="0222395F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31ABE1C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9444849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I was offered</w:t>
            </w:r>
          </w:p>
        </w:tc>
        <w:tc>
          <w:tcPr>
            <w:tcW w:w="3771" w:type="dxa"/>
            <w:shd w:val="clear" w:color="auto" w:fill="auto"/>
          </w:tcPr>
          <w:p w14:paraId="7B95F667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7 (38.03)</w:t>
            </w:r>
          </w:p>
        </w:tc>
      </w:tr>
      <w:tr w:rsidR="00C96504" w:rsidRPr="00A13AB9" w14:paraId="59AF9DE2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3FC1933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I requested </w:t>
            </w:r>
          </w:p>
        </w:tc>
        <w:tc>
          <w:tcPr>
            <w:tcW w:w="3771" w:type="dxa"/>
            <w:shd w:val="clear" w:color="auto" w:fill="auto"/>
          </w:tcPr>
          <w:p w14:paraId="295FC259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4 (61.97)</w:t>
            </w:r>
          </w:p>
        </w:tc>
      </w:tr>
      <w:tr w:rsidR="00C96504" w:rsidRPr="00A13AB9" w14:paraId="54A5FBB7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B2C6E97" w14:textId="46380B99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Wait time for investigation appointment 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729B8E10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72AF70E8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EB677B7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Less than 1 month </w:t>
            </w:r>
          </w:p>
        </w:tc>
        <w:tc>
          <w:tcPr>
            <w:tcW w:w="3771" w:type="dxa"/>
            <w:shd w:val="clear" w:color="auto" w:fill="auto"/>
          </w:tcPr>
          <w:p w14:paraId="391B9853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0 (28.17)</w:t>
            </w:r>
          </w:p>
        </w:tc>
      </w:tr>
      <w:tr w:rsidR="00C96504" w:rsidRPr="00A13AB9" w14:paraId="4D918712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F8B5C6E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1-2 months</w:t>
            </w:r>
          </w:p>
        </w:tc>
        <w:tc>
          <w:tcPr>
            <w:tcW w:w="3771" w:type="dxa"/>
            <w:shd w:val="clear" w:color="auto" w:fill="auto"/>
          </w:tcPr>
          <w:p w14:paraId="3065D462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4 (19.72)</w:t>
            </w:r>
          </w:p>
        </w:tc>
      </w:tr>
      <w:tr w:rsidR="00C96504" w:rsidRPr="00A13AB9" w14:paraId="5851A592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2F7A4B7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3-4 months </w:t>
            </w:r>
          </w:p>
        </w:tc>
        <w:tc>
          <w:tcPr>
            <w:tcW w:w="3771" w:type="dxa"/>
            <w:shd w:val="clear" w:color="auto" w:fill="auto"/>
          </w:tcPr>
          <w:p w14:paraId="5176DEE4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5 (35.21)</w:t>
            </w:r>
          </w:p>
        </w:tc>
      </w:tr>
      <w:tr w:rsidR="00C96504" w:rsidRPr="00A13AB9" w14:paraId="2BC6DB27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F49BC96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5-12 months </w:t>
            </w:r>
          </w:p>
        </w:tc>
        <w:tc>
          <w:tcPr>
            <w:tcW w:w="3771" w:type="dxa"/>
            <w:shd w:val="clear" w:color="auto" w:fill="auto"/>
          </w:tcPr>
          <w:p w14:paraId="5AD4AB92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 (11.27)</w:t>
            </w:r>
          </w:p>
        </w:tc>
      </w:tr>
      <w:tr w:rsidR="00C96504" w:rsidRPr="00A13AB9" w14:paraId="63CB9871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6D23C37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</w:rPr>
              <w:t>I don’t know/can’t remember</w:t>
            </w:r>
          </w:p>
        </w:tc>
        <w:tc>
          <w:tcPr>
            <w:tcW w:w="3771" w:type="dxa"/>
            <w:shd w:val="clear" w:color="auto" w:fill="auto"/>
          </w:tcPr>
          <w:p w14:paraId="4A5CC3AD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4 (5.63) </w:t>
            </w:r>
          </w:p>
        </w:tc>
      </w:tr>
      <w:tr w:rsidR="00C96504" w:rsidRPr="00A13AB9" w14:paraId="60487E94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2F50AF6" w14:textId="6F21D93A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Types of Investigations</w:t>
            </w:r>
          </w:p>
        </w:tc>
        <w:tc>
          <w:tcPr>
            <w:tcW w:w="3771" w:type="dxa"/>
            <w:shd w:val="clear" w:color="auto" w:fill="auto"/>
          </w:tcPr>
          <w:p w14:paraId="1DB267E5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6D185A4A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82CCB0E" w14:textId="3FD041EB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Medical history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4976C961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0810484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8935AEA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18138925" w14:textId="617EC4CA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6 (22.53)</w:t>
            </w:r>
          </w:p>
        </w:tc>
      </w:tr>
      <w:tr w:rsidR="00C96504" w:rsidRPr="00A13AB9" w14:paraId="5B648C4E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962D42F" w14:textId="0C5919FD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5F730A71" w14:textId="5146BBC0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5 (77.46)</w:t>
            </w:r>
          </w:p>
        </w:tc>
      </w:tr>
      <w:tr w:rsidR="00C96504" w:rsidRPr="00A13AB9" w14:paraId="71585B6E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222C981" w14:textId="337DA3CC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Blood test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6B9940D0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13446FD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3FB795E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216BD76D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2.82)</w:t>
            </w:r>
          </w:p>
        </w:tc>
      </w:tr>
      <w:tr w:rsidR="00C96504" w:rsidRPr="00A13AB9" w14:paraId="430879F6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FC838E0" w14:textId="6300A3D5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6F3AEFA5" w14:textId="2A9A18EB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9 (97.18)</w:t>
            </w:r>
          </w:p>
        </w:tc>
      </w:tr>
      <w:tr w:rsidR="00C96504" w:rsidRPr="00A13AB9" w14:paraId="78F3C675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D944250" w14:textId="76019143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Ultrasound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0BC0A7D8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1CCB4704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FA83005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22471A5E" w14:textId="756AAC10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15.04)</w:t>
            </w:r>
          </w:p>
        </w:tc>
      </w:tr>
      <w:tr w:rsidR="00C96504" w:rsidRPr="00A13AB9" w14:paraId="44C43788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F470F28" w14:textId="7228974E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141D57F6" w14:textId="1A418B8A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0 (84.51)</w:t>
            </w:r>
          </w:p>
        </w:tc>
      </w:tr>
      <w:tr w:rsidR="00C96504" w:rsidRPr="00A13AB9" w14:paraId="2A8FF25A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ABD3C6A" w14:textId="5BCE469E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MRI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68C361E8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F709E5B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3175845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1A20397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7 (94.37)</w:t>
            </w:r>
          </w:p>
        </w:tc>
      </w:tr>
      <w:tr w:rsidR="00C96504" w:rsidRPr="00A13AB9" w14:paraId="36F05322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77D2F2F" w14:textId="44EEE4B9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18881091" w14:textId="1BC977C2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5.63)</w:t>
            </w:r>
          </w:p>
        </w:tc>
      </w:tr>
      <w:tr w:rsidR="00C96504" w:rsidRPr="00A13AB9" w14:paraId="704A1657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E77F57B" w14:textId="68C0EC43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Hysteroscopy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4B114327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24D724F0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37B3704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28FA4934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6 (65.71)</w:t>
            </w:r>
          </w:p>
        </w:tc>
      </w:tr>
      <w:tr w:rsidR="00C96504" w:rsidRPr="00A13AB9" w14:paraId="25B97341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7FB7C0E" w14:textId="3ED4A969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25D2DEC8" w14:textId="7F73ED7E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4 (34.29)</w:t>
            </w:r>
          </w:p>
        </w:tc>
      </w:tr>
      <w:tr w:rsidR="00C96504" w:rsidRPr="00A13AB9" w14:paraId="7D081759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CB0C4E1" w14:textId="1CB77A6E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Genetic testing pregnancy tissue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547DE6B2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2A5F5EB7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8ACEB09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7CC19ADF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7 (52.11)</w:t>
            </w:r>
          </w:p>
        </w:tc>
      </w:tr>
      <w:tr w:rsidR="00C96504" w:rsidRPr="00A13AB9" w14:paraId="3A05F58C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B975DC4" w14:textId="1595242B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08F4FFCC" w14:textId="1599386D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4 (47.89)</w:t>
            </w:r>
          </w:p>
        </w:tc>
      </w:tr>
      <w:tr w:rsidR="00C96504" w:rsidRPr="00A13AB9" w14:paraId="436EB39F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7C15624" w14:textId="45E090CC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Genetic testing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3F127DBE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0D303FB6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4550E8A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4E1B6CF8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0 (42.25)</w:t>
            </w:r>
          </w:p>
        </w:tc>
      </w:tr>
      <w:tr w:rsidR="00C96504" w:rsidRPr="00A13AB9" w14:paraId="7E89D2FD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4B30F44" w14:textId="121F6B26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345D68CA" w14:textId="5A5E5C8E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1 (57.75)</w:t>
            </w:r>
          </w:p>
        </w:tc>
      </w:tr>
      <w:tr w:rsidR="00C96504" w:rsidRPr="00A13AB9" w14:paraId="262942A9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F08E5E3" w14:textId="531FBCD9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lastRenderedPageBreak/>
              <w:t xml:space="preserve">Other investigation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6367F4DA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2950EF3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FF1263E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154F057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7 (80.28)</w:t>
            </w:r>
          </w:p>
        </w:tc>
      </w:tr>
      <w:tr w:rsidR="00C96504" w:rsidRPr="00A13AB9" w14:paraId="0169233E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34A52C8" w14:textId="6B41998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255678E8" w14:textId="4EAB1021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4 (19.72)</w:t>
            </w:r>
          </w:p>
        </w:tc>
      </w:tr>
      <w:tr w:rsidR="00C96504" w:rsidRPr="00A13AB9" w14:paraId="1F7A5F58" w14:textId="77777777" w:rsidTr="00F4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3B48A76" w14:textId="77777777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HCP did everything to investigate the cause of RM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71)</w:t>
            </w:r>
          </w:p>
        </w:tc>
        <w:tc>
          <w:tcPr>
            <w:tcW w:w="3771" w:type="dxa"/>
            <w:shd w:val="clear" w:color="auto" w:fill="auto"/>
          </w:tcPr>
          <w:p w14:paraId="40307EB9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1310A9DF" w14:textId="77777777" w:rsidTr="00F43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4A8682B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3BB1121D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5 (49.30)</w:t>
            </w:r>
          </w:p>
        </w:tc>
      </w:tr>
      <w:tr w:rsidR="00C96504" w:rsidRPr="00A13AB9" w14:paraId="5D2A8764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151807F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, definitely</w:t>
            </w:r>
          </w:p>
        </w:tc>
        <w:tc>
          <w:tcPr>
            <w:tcW w:w="3771" w:type="dxa"/>
            <w:shd w:val="clear" w:color="auto" w:fill="auto"/>
          </w:tcPr>
          <w:p w14:paraId="2EBB2942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 (14.08)</w:t>
            </w:r>
          </w:p>
        </w:tc>
      </w:tr>
      <w:tr w:rsidR="00C96504" w:rsidRPr="00A13AB9" w14:paraId="5D9515C0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</w:tcPr>
          <w:p w14:paraId="4398F86F" w14:textId="77777777" w:rsidR="00C96504" w:rsidRPr="00A13AB9" w:rsidRDefault="00C96504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, to some extent </w:t>
            </w:r>
          </w:p>
        </w:tc>
        <w:tc>
          <w:tcPr>
            <w:tcW w:w="3771" w:type="dxa"/>
            <w:tcBorders>
              <w:bottom w:val="single" w:sz="4" w:space="0" w:color="auto"/>
            </w:tcBorders>
            <w:shd w:val="clear" w:color="auto" w:fill="auto"/>
          </w:tcPr>
          <w:p w14:paraId="5E7F8819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6 (36.62)</w:t>
            </w:r>
          </w:p>
        </w:tc>
      </w:tr>
    </w:tbl>
    <w:p w14:paraId="137F788B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D122E40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02B3447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7178126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93B95E3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4BA2917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87ABF8D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B73AD52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37DBB42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92C7520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C35441A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86F99EB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3B19052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E46813C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2403B43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57796C1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470C7B0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E16547E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EBAAC97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41DB518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8EFC49B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A565AB8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FEE70EF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23203D8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32BFD0D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E536D82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B65FF5B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6B6536D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5D5473B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F156479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8A52C74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EA02670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B2D2EB2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3995A0D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4E5F1FE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24B2D2C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F8D6883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BF7C4C3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5E52C8B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0BFE6F0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34FFA83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D11911F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819F9C5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68EEC06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D15C2E8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D417B8D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729D641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591E2FC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D62AE7A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B3420F5" w14:textId="77777777" w:rsidR="00A13AB9" w:rsidRDefault="00A13AB9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57B7C2C" w14:textId="5273BD18" w:rsidR="000C3604" w:rsidRPr="00A13AB9" w:rsidRDefault="000C36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 w:rsidR="005D5398">
        <w:rPr>
          <w:rFonts w:cstheme="minorHAnsi"/>
          <w:b/>
          <w:bCs/>
          <w:sz w:val="20"/>
          <w:szCs w:val="20"/>
        </w:rPr>
        <w:t>S3.</w:t>
      </w:r>
      <w:r w:rsidR="00C96504" w:rsidRPr="00A13AB9">
        <w:rPr>
          <w:rFonts w:cstheme="minorHAnsi"/>
          <w:b/>
          <w:bCs/>
          <w:sz w:val="20"/>
          <w:szCs w:val="20"/>
        </w:rPr>
        <w:t>3.</w:t>
      </w:r>
      <w:r w:rsidRPr="00A13AB9">
        <w:rPr>
          <w:rFonts w:cstheme="minorHAnsi"/>
          <w:b/>
          <w:bCs/>
          <w:sz w:val="20"/>
          <w:szCs w:val="20"/>
        </w:rPr>
        <w:t xml:space="preserve"> </w:t>
      </w:r>
      <w:r w:rsidR="00C96504" w:rsidRPr="00A13AB9">
        <w:rPr>
          <w:rFonts w:cstheme="minorHAnsi"/>
          <w:b/>
          <w:bCs/>
          <w:sz w:val="20"/>
          <w:szCs w:val="20"/>
        </w:rPr>
        <w:t xml:space="preserve">Care received by women when receiving the results of their investigations for RM  </w:t>
      </w:r>
    </w:p>
    <w:p w14:paraId="48294D6F" w14:textId="77777777" w:rsidR="00C96504" w:rsidRPr="00A13AB9" w:rsidRDefault="00C96504" w:rsidP="00C96504">
      <w:pPr>
        <w:spacing w:after="0" w:line="240" w:lineRule="auto"/>
        <w:ind w:firstLine="720"/>
        <w:rPr>
          <w:rFonts w:cstheme="minorHAnsi"/>
          <w:b/>
          <w:bCs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245"/>
        <w:gridCol w:w="3771"/>
      </w:tblGrid>
      <w:tr w:rsidR="000C3604" w:rsidRPr="00A13AB9" w14:paraId="7BECCB55" w14:textId="77777777" w:rsidTr="00C96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3CCDFD5" w14:textId="3AC4F363" w:rsidR="000C3604" w:rsidRPr="00A13AB9" w:rsidRDefault="000C36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5B3C081" w14:textId="30BA0245" w:rsidR="000C3604" w:rsidRPr="00A13AB9" w:rsidRDefault="000C3604" w:rsidP="00C96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3227FD" w:rsidRPr="00A13AB9" w14:paraId="57F5C6A3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25E5AA6" w14:textId="7C3E17D7" w:rsidR="003227FD" w:rsidRPr="00A13AB9" w:rsidRDefault="003227FD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Receiving Results 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8C851C6" w14:textId="77777777" w:rsidR="003227FD" w:rsidRPr="00A13AB9" w:rsidRDefault="003227FD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227FD" w:rsidRPr="00A13AB9" w14:paraId="716F5A04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</w:tcPr>
          <w:p w14:paraId="0AD22D6A" w14:textId="378C4647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Receive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</w:rPr>
              <w:t>d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 results (n=71)</w:t>
            </w:r>
          </w:p>
        </w:tc>
        <w:tc>
          <w:tcPr>
            <w:tcW w:w="3771" w:type="dxa"/>
            <w:tcBorders>
              <w:top w:val="single" w:sz="4" w:space="0" w:color="auto"/>
            </w:tcBorders>
            <w:shd w:val="clear" w:color="auto" w:fill="auto"/>
          </w:tcPr>
          <w:p w14:paraId="3C24F8F3" w14:textId="77777777" w:rsidR="003227FD" w:rsidRPr="00A13AB9" w:rsidRDefault="003227FD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227FD" w:rsidRPr="00A13AB9" w14:paraId="05B87241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7DD4031" w14:textId="31992085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DF471A3" w14:textId="1477CA2C" w:rsidR="003227FD" w:rsidRPr="00A13AB9" w:rsidRDefault="003227FD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</w:t>
            </w:r>
            <w:r w:rsidR="000C3604" w:rsidRPr="00A13AB9">
              <w:rPr>
                <w:rFonts w:cstheme="minorHAnsi"/>
                <w:sz w:val="20"/>
                <w:szCs w:val="20"/>
              </w:rPr>
              <w:t xml:space="preserve"> (14.08)</w:t>
            </w:r>
          </w:p>
        </w:tc>
      </w:tr>
      <w:tr w:rsidR="003227FD" w:rsidRPr="00A13AB9" w14:paraId="151E1197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003DAA5" w14:textId="24A7D896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7EE793CD" w14:textId="1A8C53CE" w:rsidR="003227FD" w:rsidRPr="00A13AB9" w:rsidRDefault="003227FD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1</w:t>
            </w:r>
            <w:r w:rsidR="000C3604" w:rsidRPr="00A13AB9">
              <w:rPr>
                <w:rFonts w:cstheme="minorHAnsi"/>
                <w:sz w:val="20"/>
                <w:szCs w:val="20"/>
              </w:rPr>
              <w:t xml:space="preserve"> (85.92)</w:t>
            </w:r>
          </w:p>
        </w:tc>
      </w:tr>
      <w:tr w:rsidR="003227FD" w:rsidRPr="00A13AB9" w14:paraId="025585C1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D9599E8" w14:textId="66CB451F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Wait time for results (n=61)</w:t>
            </w:r>
          </w:p>
        </w:tc>
        <w:tc>
          <w:tcPr>
            <w:tcW w:w="3771" w:type="dxa"/>
            <w:shd w:val="clear" w:color="auto" w:fill="auto"/>
          </w:tcPr>
          <w:p w14:paraId="2F3E4122" w14:textId="77777777" w:rsidR="003227FD" w:rsidRPr="00A13AB9" w:rsidRDefault="003227FD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3227FD" w:rsidRPr="00A13AB9" w14:paraId="6B8AED02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5F8ECC5" w14:textId="1F27AEF9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</w:rPr>
              <w:t>0-2 month</w:t>
            </w:r>
          </w:p>
        </w:tc>
        <w:tc>
          <w:tcPr>
            <w:tcW w:w="3771" w:type="dxa"/>
            <w:shd w:val="clear" w:color="auto" w:fill="auto"/>
          </w:tcPr>
          <w:p w14:paraId="59A00920" w14:textId="69242DB2" w:rsidR="003227FD" w:rsidRPr="00A13AB9" w:rsidRDefault="003227FD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 (19.67)</w:t>
            </w:r>
          </w:p>
        </w:tc>
      </w:tr>
      <w:tr w:rsidR="003227FD" w:rsidRPr="00A13AB9" w14:paraId="3B486ED2" w14:textId="77777777" w:rsidTr="00322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BB36481" w14:textId="507051D6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</w:rPr>
              <w:t>3-4 months</w:t>
            </w:r>
          </w:p>
        </w:tc>
        <w:tc>
          <w:tcPr>
            <w:tcW w:w="3771" w:type="dxa"/>
            <w:shd w:val="clear" w:color="auto" w:fill="auto"/>
          </w:tcPr>
          <w:p w14:paraId="3C238F97" w14:textId="2BF9FFF3" w:rsidR="003227FD" w:rsidRPr="00A13AB9" w:rsidRDefault="003227FD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7 (27.87)</w:t>
            </w:r>
          </w:p>
        </w:tc>
      </w:tr>
      <w:tr w:rsidR="003227FD" w:rsidRPr="00A13AB9" w14:paraId="119DA6ED" w14:textId="77777777" w:rsidTr="00322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E47E47F" w14:textId="00004E3F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</w:rPr>
              <w:t>5-12 months</w:t>
            </w:r>
          </w:p>
        </w:tc>
        <w:tc>
          <w:tcPr>
            <w:tcW w:w="3771" w:type="dxa"/>
            <w:shd w:val="clear" w:color="auto" w:fill="auto"/>
          </w:tcPr>
          <w:p w14:paraId="77159262" w14:textId="30DCD18A" w:rsidR="003227FD" w:rsidRPr="00A13AB9" w:rsidRDefault="003227FD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11.49)</w:t>
            </w:r>
          </w:p>
        </w:tc>
      </w:tr>
      <w:tr w:rsidR="003227FD" w:rsidRPr="00A13AB9" w14:paraId="635C436A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819862C" w14:textId="26C66FA6" w:rsidR="003227FD" w:rsidRPr="00A13AB9" w:rsidRDefault="003227FD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I don’t know/ can’t remember </w:t>
            </w:r>
          </w:p>
        </w:tc>
        <w:tc>
          <w:tcPr>
            <w:tcW w:w="3771" w:type="dxa"/>
            <w:shd w:val="clear" w:color="auto" w:fill="auto"/>
          </w:tcPr>
          <w:p w14:paraId="363D290A" w14:textId="225F60D1" w:rsidR="003227FD" w:rsidRPr="00A13AB9" w:rsidRDefault="003227FD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3 (37.70)</w:t>
            </w:r>
          </w:p>
        </w:tc>
      </w:tr>
      <w:tr w:rsidR="000C3604" w:rsidRPr="00A13AB9" w14:paraId="1C72085B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1C36560" w14:textId="1FF1D0C3" w:rsidR="000C36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How did you feel </w:t>
            </w:r>
            <w:r w:rsidR="000C3604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about the wait time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6014E3BF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45DF1E06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DB74919" w14:textId="04A16530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About right</w:t>
            </w:r>
          </w:p>
        </w:tc>
        <w:tc>
          <w:tcPr>
            <w:tcW w:w="3771" w:type="dxa"/>
            <w:shd w:val="clear" w:color="auto" w:fill="auto"/>
          </w:tcPr>
          <w:p w14:paraId="5B7C2D34" w14:textId="64847AED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7 (44.26)</w:t>
            </w:r>
          </w:p>
        </w:tc>
      </w:tr>
      <w:tr w:rsidR="000C3604" w:rsidRPr="00A13AB9" w14:paraId="5C5E4FA5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B8FA8DE" w14:textId="6D956E70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Too long</w:t>
            </w:r>
          </w:p>
        </w:tc>
        <w:tc>
          <w:tcPr>
            <w:tcW w:w="3771" w:type="dxa"/>
            <w:shd w:val="clear" w:color="auto" w:fill="auto"/>
          </w:tcPr>
          <w:p w14:paraId="714E1A92" w14:textId="27FDF78A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1 (50.82)</w:t>
            </w:r>
          </w:p>
        </w:tc>
      </w:tr>
      <w:tr w:rsidR="000C3604" w:rsidRPr="00A13AB9" w14:paraId="45A338B6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0AA1C32" w14:textId="3C4BF025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I don’t know/ I can’t remember </w:t>
            </w:r>
          </w:p>
        </w:tc>
        <w:tc>
          <w:tcPr>
            <w:tcW w:w="3771" w:type="dxa"/>
            <w:shd w:val="clear" w:color="auto" w:fill="auto"/>
          </w:tcPr>
          <w:p w14:paraId="29087CA9" w14:textId="34ECDCAB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4.92)</w:t>
            </w:r>
          </w:p>
        </w:tc>
      </w:tr>
      <w:tr w:rsidR="000C3604" w:rsidRPr="00A13AB9" w14:paraId="3F9AB026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3002DB0" w14:textId="2210BF4F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HCP 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who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provide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</w:rPr>
              <w:t>d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 results:</w:t>
            </w:r>
          </w:p>
        </w:tc>
        <w:tc>
          <w:tcPr>
            <w:tcW w:w="3771" w:type="dxa"/>
          </w:tcPr>
          <w:p w14:paraId="18E5B698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1681568C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C646DDC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GP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23D75269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26D5820D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AE1E883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47A1D782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0 (65.57)</w:t>
            </w:r>
          </w:p>
        </w:tc>
      </w:tr>
      <w:tr w:rsidR="000C3604" w:rsidRPr="00A13AB9" w14:paraId="1973E499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7EAEECF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3AD85CFB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1 (34.43)</w:t>
            </w:r>
          </w:p>
        </w:tc>
      </w:tr>
      <w:tr w:rsidR="000C3604" w:rsidRPr="00A13AB9" w14:paraId="0A01EEFB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E158C24" w14:textId="2628CF3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Midwife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 /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 nurse 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at the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hospital (n=61)</w:t>
            </w:r>
          </w:p>
        </w:tc>
        <w:tc>
          <w:tcPr>
            <w:tcW w:w="3771" w:type="dxa"/>
            <w:shd w:val="clear" w:color="auto" w:fill="auto"/>
          </w:tcPr>
          <w:p w14:paraId="6BADEA49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11B140F8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739BB6D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4CD7E677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6 (75.41)</w:t>
            </w:r>
          </w:p>
        </w:tc>
      </w:tr>
      <w:tr w:rsidR="000C3604" w:rsidRPr="00A13AB9" w14:paraId="7FAFC77E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816267C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64CF4C52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5 (24.59)</w:t>
            </w:r>
          </w:p>
        </w:tc>
      </w:tr>
      <w:tr w:rsidR="000C3604" w:rsidRPr="00A13AB9" w14:paraId="7A5486E7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5852795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Sonographer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304C4DE1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4C7B166D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7C847C7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79765A82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8 (78.69)</w:t>
            </w:r>
          </w:p>
        </w:tc>
      </w:tr>
      <w:tr w:rsidR="000C3604" w:rsidRPr="00A13AB9" w14:paraId="3538E080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9182E56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1FB671CF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3 (21.31)</w:t>
            </w:r>
          </w:p>
        </w:tc>
      </w:tr>
      <w:tr w:rsidR="000C3604" w:rsidRPr="00A13AB9" w14:paraId="61076891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2096138" w14:textId="24ACD45D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Consultant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in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a 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public hospital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1CE38F91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2CE09D70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4437A09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BAD92AB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1 (67.21)</w:t>
            </w:r>
          </w:p>
        </w:tc>
      </w:tr>
      <w:tr w:rsidR="000C3604" w:rsidRPr="00A13AB9" w14:paraId="4AC48458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0049A12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0B9769DA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0 (32.79)</w:t>
            </w:r>
          </w:p>
        </w:tc>
      </w:tr>
      <w:tr w:rsidR="000C3604" w:rsidRPr="00A13AB9" w14:paraId="0754FFF0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0160DFD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Doctor in a public hospital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1923A3F0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76AF05D6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2EB542E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7909592D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1 (83.61)</w:t>
            </w:r>
          </w:p>
        </w:tc>
      </w:tr>
      <w:tr w:rsidR="000C3604" w:rsidRPr="00A13AB9" w14:paraId="4C8B501E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37FD190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49974DAA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 (16.39)</w:t>
            </w:r>
          </w:p>
        </w:tc>
      </w:tr>
      <w:tr w:rsidR="000C3604" w:rsidRPr="00A13AB9" w14:paraId="11DAFC1F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78D752E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Private consultant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28D516DE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23F61A73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906F0F4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3A568341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0 (49.18)</w:t>
            </w:r>
          </w:p>
        </w:tc>
      </w:tr>
      <w:tr w:rsidR="000C3604" w:rsidRPr="00A13AB9" w14:paraId="274B1DBB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3616C58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3B863925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1 (50.82)</w:t>
            </w:r>
          </w:p>
        </w:tc>
      </w:tr>
      <w:tr w:rsidR="000C3604" w:rsidRPr="00A13AB9" w14:paraId="683B6855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7C047E2" w14:textId="6662007F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D</w:t>
            </w:r>
            <w:r w:rsidR="00BD6D2C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octo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r/midwife/nurse at a fertility clinic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76925E5F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0932742B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A1E6E9A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0C85EF1A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8 (62.30)</w:t>
            </w:r>
          </w:p>
        </w:tc>
      </w:tr>
      <w:tr w:rsidR="000C3604" w:rsidRPr="00A13AB9" w14:paraId="56C82D96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F9F402E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4B6E0525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3 (37.70)</w:t>
            </w:r>
          </w:p>
        </w:tc>
      </w:tr>
      <w:tr w:rsidR="000C3604" w:rsidRPr="00A13AB9" w14:paraId="1142337D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889C8D4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Admin staff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38EA5817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1F7BC35D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3BE00AD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1B2CC484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3 (86.89)</w:t>
            </w:r>
          </w:p>
        </w:tc>
      </w:tr>
      <w:tr w:rsidR="000C3604" w:rsidRPr="00A13AB9" w14:paraId="419AEEAF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A027E3B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7CB18727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 (13.11)</w:t>
            </w:r>
          </w:p>
        </w:tc>
      </w:tr>
      <w:tr w:rsidR="000C3604" w:rsidRPr="00A13AB9" w14:paraId="49B30701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FC391CD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Other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3CBD6AB2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71ADEA23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420911E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206C3159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8 (95.08)</w:t>
            </w:r>
          </w:p>
        </w:tc>
      </w:tr>
      <w:tr w:rsidR="000C3604" w:rsidRPr="00A13AB9" w14:paraId="71E9F9F4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7FC3381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6150C031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4.92)</w:t>
            </w:r>
          </w:p>
        </w:tc>
      </w:tr>
      <w:tr w:rsidR="000C3604" w:rsidRPr="00A13AB9" w14:paraId="1CCCBA2F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82703E5" w14:textId="4BCB33DD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Results received by </w:t>
            </w:r>
            <w:r w:rsidR="00C46C5A">
              <w:rPr>
                <w:rFonts w:cstheme="majorHAnsi"/>
                <w:b/>
                <w:bCs/>
                <w:sz w:val="20"/>
                <w:szCs w:val="20"/>
                <w:lang w:val="en-GB"/>
              </w:rPr>
              <w:t>p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hone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4BCD4494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7ED509EC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50F5D6F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69806CA6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0 (49.18)</w:t>
            </w:r>
          </w:p>
        </w:tc>
      </w:tr>
      <w:tr w:rsidR="000C3604" w:rsidRPr="00A13AB9" w14:paraId="33DA6798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DEA98F9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3BFB5436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1 (50.82)</w:t>
            </w:r>
          </w:p>
        </w:tc>
      </w:tr>
      <w:tr w:rsidR="000C3604" w:rsidRPr="00A13AB9" w14:paraId="6E7DF95F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CC51319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Results received by email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0F7AA0F8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0B6773EB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1D4A2F3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057C44C9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0 (81.97)</w:t>
            </w:r>
          </w:p>
        </w:tc>
      </w:tr>
      <w:tr w:rsidR="000C3604" w:rsidRPr="00A13AB9" w14:paraId="0D0561CC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AD6A7E2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37F354B4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18.03)</w:t>
            </w:r>
          </w:p>
        </w:tc>
      </w:tr>
      <w:tr w:rsidR="000C3604" w:rsidRPr="00A13AB9" w14:paraId="3E173458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28591DF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Results received by letter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7939EBC7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5693BCAD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B3FE1F9" w14:textId="7777777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7CCCC44D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6 (75.41)</w:t>
            </w:r>
          </w:p>
        </w:tc>
      </w:tr>
      <w:tr w:rsidR="000C3604" w:rsidRPr="00A13AB9" w14:paraId="7B0A4076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CBA18AD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0A51B144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5 (24.59)</w:t>
            </w:r>
          </w:p>
        </w:tc>
      </w:tr>
      <w:tr w:rsidR="00C96504" w:rsidRPr="00A13AB9" w14:paraId="77B8A8AA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01C4CE4" w14:textId="4EAC5820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Results received face to face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68BEB87E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0548AE85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22B7B5F" w14:textId="44BD9B71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928977E" w14:textId="39011365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 (18.03)</w:t>
            </w:r>
          </w:p>
        </w:tc>
      </w:tr>
      <w:tr w:rsidR="00C96504" w:rsidRPr="00A13AB9" w14:paraId="0032C1C9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05BE474" w14:textId="7951DF4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7058228F" w14:textId="54EED173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0 (81.97)</w:t>
            </w:r>
          </w:p>
        </w:tc>
      </w:tr>
      <w:tr w:rsidR="00C96504" w:rsidRPr="00A13AB9" w14:paraId="13E4DD4C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640FCFC" w14:textId="68E606F6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Results received by virtual communication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76361587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1E168D90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E0A6CD3" w14:textId="5BA5F191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3771" w:type="dxa"/>
            <w:shd w:val="clear" w:color="auto" w:fill="auto"/>
          </w:tcPr>
          <w:p w14:paraId="00FDA7AF" w14:textId="08313E9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7 (93.44)</w:t>
            </w:r>
          </w:p>
        </w:tc>
      </w:tr>
      <w:tr w:rsidR="00C96504" w:rsidRPr="00A13AB9" w14:paraId="1A7D330D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2247FC1" w14:textId="643AE47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1D45D15A" w14:textId="425ACF18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6.56)</w:t>
            </w:r>
          </w:p>
        </w:tc>
      </w:tr>
      <w:tr w:rsidR="00C96504" w:rsidRPr="00A13AB9" w14:paraId="78670A10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E11A722" w14:textId="30C791DA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Results received by another method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4645A210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06E4C96E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3FA083E" w14:textId="733332A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4A1AF2E3" w14:textId="0E2A53E9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6 (91.80)</w:t>
            </w:r>
          </w:p>
        </w:tc>
      </w:tr>
      <w:tr w:rsidR="00C96504" w:rsidRPr="00A13AB9" w14:paraId="26E4C82B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2104812" w14:textId="08E1CA38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15A99C7B" w14:textId="59177F23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 (8.20)</w:t>
            </w:r>
          </w:p>
        </w:tc>
      </w:tr>
      <w:tr w:rsidR="00C96504" w:rsidRPr="00A13AB9" w14:paraId="29A73A2E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1DFD6EA" w14:textId="25ED3AEA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Did the results provide answers for your RM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(n=61)</w:t>
            </w:r>
          </w:p>
        </w:tc>
        <w:tc>
          <w:tcPr>
            <w:tcW w:w="3771" w:type="dxa"/>
            <w:shd w:val="clear" w:color="auto" w:fill="auto"/>
          </w:tcPr>
          <w:p w14:paraId="734498CF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307D6DE5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F6FCFA7" w14:textId="31689AFF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4F7E0472" w14:textId="150EEB1A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9 (63.93)</w:t>
            </w:r>
          </w:p>
        </w:tc>
      </w:tr>
      <w:tr w:rsidR="00C96504" w:rsidRPr="00A13AB9" w14:paraId="4F3EFA35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61CBBA7" w14:textId="785DFC5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0757D2CF" w14:textId="36F3D8CC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1 (34.43)</w:t>
            </w:r>
          </w:p>
        </w:tc>
      </w:tr>
      <w:tr w:rsidR="00C96504" w:rsidRPr="00A13AB9" w14:paraId="47DF65F1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</w:tcPr>
          <w:p w14:paraId="08751EC7" w14:textId="6056B9C6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3771" w:type="dxa"/>
            <w:tcBorders>
              <w:bottom w:val="single" w:sz="4" w:space="0" w:color="auto"/>
            </w:tcBorders>
            <w:shd w:val="clear" w:color="auto" w:fill="auto"/>
          </w:tcPr>
          <w:p w14:paraId="102A7537" w14:textId="7A21B7FE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1 (1.64) </w:t>
            </w:r>
          </w:p>
        </w:tc>
      </w:tr>
    </w:tbl>
    <w:p w14:paraId="687002F6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97E2748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0A4E4C5" w14:textId="40F2B1EB" w:rsidR="000C3604" w:rsidRPr="00A13AB9" w:rsidRDefault="000C36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t xml:space="preserve">Table </w:t>
      </w:r>
      <w:r w:rsidR="005D5398">
        <w:rPr>
          <w:rFonts w:cstheme="minorHAnsi"/>
          <w:b/>
          <w:bCs/>
          <w:sz w:val="20"/>
          <w:szCs w:val="20"/>
        </w:rPr>
        <w:t>S3.</w:t>
      </w:r>
      <w:r w:rsidR="00C96504" w:rsidRPr="00A13AB9">
        <w:rPr>
          <w:rFonts w:cstheme="minorHAnsi"/>
          <w:b/>
          <w:bCs/>
          <w:sz w:val="20"/>
          <w:szCs w:val="20"/>
        </w:rPr>
        <w:t>4. Care received by women when getting their treatment plan for RM</w:t>
      </w:r>
      <w:r w:rsidR="00C52329" w:rsidRPr="00A13AB9">
        <w:rPr>
          <w:rFonts w:cstheme="minorHAnsi"/>
          <w:b/>
          <w:bCs/>
          <w:sz w:val="20"/>
          <w:szCs w:val="20"/>
        </w:rPr>
        <w:t xml:space="preserve"> </w:t>
      </w:r>
    </w:p>
    <w:p w14:paraId="08A720ED" w14:textId="77777777" w:rsidR="000C3604" w:rsidRPr="00A13AB9" w:rsidRDefault="000C36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245"/>
        <w:gridCol w:w="3771"/>
      </w:tblGrid>
      <w:tr w:rsidR="000C3604" w:rsidRPr="00A13AB9" w14:paraId="462262EF" w14:textId="77777777" w:rsidTr="00FE2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12607EE" w14:textId="38901E45" w:rsidR="000C3604" w:rsidRPr="00A13AB9" w:rsidRDefault="000C36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77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B0B28A1" w14:textId="0BE61ACE" w:rsidR="000C3604" w:rsidRPr="00A13AB9" w:rsidRDefault="000C3604" w:rsidP="00C96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FE2289" w:rsidRPr="00A13AB9" w14:paraId="3696AE0A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0CECE" w:themeFill="background2" w:themeFillShade="E6"/>
          </w:tcPr>
          <w:p w14:paraId="445EE939" w14:textId="77777777" w:rsidR="000C3604" w:rsidRPr="00A13AB9" w:rsidRDefault="000C36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eatment/ Care plan</w:t>
            </w:r>
          </w:p>
        </w:tc>
        <w:tc>
          <w:tcPr>
            <w:tcW w:w="377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0CECE" w:themeFill="background2" w:themeFillShade="E6"/>
          </w:tcPr>
          <w:p w14:paraId="08260B93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5FB024F5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</w:tcPr>
          <w:p w14:paraId="4D9F92D8" w14:textId="389E43DE" w:rsidR="000C36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Was a tr</w:t>
            </w:r>
            <w:r w:rsidR="000C3604" w:rsidRPr="00A13AB9">
              <w:rPr>
                <w:rFonts w:cstheme="majorHAnsi"/>
                <w:b/>
                <w:bCs/>
                <w:sz w:val="20"/>
                <w:szCs w:val="20"/>
              </w:rPr>
              <w:t>eatment plan put in place (n=135)</w:t>
            </w:r>
          </w:p>
        </w:tc>
        <w:tc>
          <w:tcPr>
            <w:tcW w:w="3771" w:type="dxa"/>
            <w:tcBorders>
              <w:top w:val="single" w:sz="4" w:space="0" w:color="auto"/>
            </w:tcBorders>
            <w:shd w:val="clear" w:color="auto" w:fill="auto"/>
          </w:tcPr>
          <w:p w14:paraId="7DD140CE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41A4023D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415C26C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1D05D9C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2 (45.93)</w:t>
            </w:r>
          </w:p>
        </w:tc>
      </w:tr>
      <w:tr w:rsidR="00FE2289" w:rsidRPr="00A13AB9" w14:paraId="0F35864A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37AC243" w14:textId="68F8CF95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377B45E7" w14:textId="2C407919" w:rsidR="00FE2289" w:rsidRPr="00A13AB9" w:rsidRDefault="00FE2289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0 (51.85)</w:t>
            </w:r>
          </w:p>
        </w:tc>
      </w:tr>
      <w:tr w:rsidR="000C3604" w:rsidRPr="00A13AB9" w14:paraId="33AE4D31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0FA162B" w14:textId="52FDBF7E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i w:val="0"/>
                <w:iCs w:val="0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HCP </w:t>
            </w:r>
            <w:r w:rsidR="00751A11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who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provide</w:t>
            </w:r>
            <w:r w:rsidR="00751A11" w:rsidRPr="00A13AB9">
              <w:rPr>
                <w:rFonts w:cstheme="majorHAnsi"/>
                <w:b/>
                <w:bCs/>
                <w:sz w:val="20"/>
                <w:szCs w:val="20"/>
              </w:rPr>
              <w:t>d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 </w:t>
            </w:r>
            <w:r w:rsidR="00C96504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the treatment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>plan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 xml:space="preserve"> (n=70)</w:t>
            </w:r>
          </w:p>
          <w:p w14:paraId="4453AB69" w14:textId="25314EA2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GP</w:t>
            </w:r>
          </w:p>
        </w:tc>
        <w:tc>
          <w:tcPr>
            <w:tcW w:w="3771" w:type="dxa"/>
            <w:shd w:val="clear" w:color="auto" w:fill="auto"/>
          </w:tcPr>
          <w:p w14:paraId="58E3BBF3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082C7BCD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D81E09A" w14:textId="095B790D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6A92434B" w14:textId="153F8E3D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7 (81.43)</w:t>
            </w:r>
          </w:p>
        </w:tc>
      </w:tr>
      <w:tr w:rsidR="00FE2289" w:rsidRPr="00A13AB9" w14:paraId="0D5C0DFA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195C1BC" w14:textId="48A2F313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593625FC" w14:textId="2E53F4F3" w:rsidR="00FE2289" w:rsidRPr="00A13AB9" w:rsidRDefault="00FE2289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3 (18.57)</w:t>
            </w:r>
          </w:p>
        </w:tc>
      </w:tr>
      <w:tr w:rsidR="000C3604" w:rsidRPr="00A13AB9" w14:paraId="54BBE723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D961C00" w14:textId="59600160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Midwife</w:t>
            </w:r>
            <w:r w:rsidR="00C96504" w:rsidRPr="00A13AB9">
              <w:rPr>
                <w:rFonts w:cstheme="majorHAnsi"/>
                <w:b/>
                <w:bCs/>
                <w:sz w:val="20"/>
                <w:szCs w:val="20"/>
              </w:rPr>
              <w:t>/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nurse </w:t>
            </w:r>
            <w:r w:rsidR="00751A11" w:rsidRPr="00A13AB9">
              <w:rPr>
                <w:rFonts w:cstheme="majorHAnsi"/>
                <w:b/>
                <w:bCs/>
                <w:sz w:val="20"/>
                <w:szCs w:val="20"/>
              </w:rPr>
              <w:t xml:space="preserve">at the </w:t>
            </w: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hospital 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>(n=70)</w:t>
            </w:r>
          </w:p>
        </w:tc>
        <w:tc>
          <w:tcPr>
            <w:tcW w:w="3771" w:type="dxa"/>
            <w:shd w:val="clear" w:color="auto" w:fill="auto"/>
          </w:tcPr>
          <w:p w14:paraId="72BCEC23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375FD615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2D02FD2" w14:textId="5DE1FD7F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77C7644D" w14:textId="41C6E068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0 (85.71)</w:t>
            </w:r>
          </w:p>
        </w:tc>
      </w:tr>
      <w:tr w:rsidR="00FE2289" w:rsidRPr="00A13AB9" w14:paraId="5014F7E4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5737F56" w14:textId="590E2447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7AE8CD32" w14:textId="0E92A2CB" w:rsidR="00FE2289" w:rsidRPr="00A13AB9" w:rsidRDefault="00FE2289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 (14.29)</w:t>
            </w:r>
          </w:p>
        </w:tc>
      </w:tr>
      <w:tr w:rsidR="000C3604" w:rsidRPr="00A13AB9" w14:paraId="15CB4EA0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2A4C40F" w14:textId="1CEA08CA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Sonographer</w:t>
            </w:r>
            <w:r w:rsid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>n=70)</w:t>
            </w:r>
          </w:p>
        </w:tc>
        <w:tc>
          <w:tcPr>
            <w:tcW w:w="3771" w:type="dxa"/>
            <w:shd w:val="clear" w:color="auto" w:fill="auto"/>
          </w:tcPr>
          <w:p w14:paraId="36026AE3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47830214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D2CFE6A" w14:textId="033B3656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1228EFC5" w14:textId="11A035B2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8 (97.14)</w:t>
            </w:r>
          </w:p>
        </w:tc>
      </w:tr>
      <w:tr w:rsidR="00FE2289" w:rsidRPr="00A13AB9" w14:paraId="5F98796D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49A6233" w14:textId="57B72C7C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21B60988" w14:textId="293267F7" w:rsidR="00FE2289" w:rsidRPr="00A13AB9" w:rsidRDefault="00FE2289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2.86)</w:t>
            </w:r>
          </w:p>
        </w:tc>
      </w:tr>
      <w:tr w:rsidR="000C3604" w:rsidRPr="00A13AB9" w14:paraId="579064D9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7F384DF" w14:textId="08DCE280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Consultant </w:t>
            </w:r>
            <w:r w:rsidR="00751A11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in a 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public hospital</w:t>
            </w:r>
            <w:r w:rsid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>n=70)</w:t>
            </w:r>
          </w:p>
        </w:tc>
        <w:tc>
          <w:tcPr>
            <w:tcW w:w="3771" w:type="dxa"/>
            <w:shd w:val="clear" w:color="auto" w:fill="auto"/>
          </w:tcPr>
          <w:p w14:paraId="243D1D0E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46C982F8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1C2B888" w14:textId="25EB56A3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62E3C3B" w14:textId="50676668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8 (82.86)</w:t>
            </w:r>
          </w:p>
        </w:tc>
      </w:tr>
      <w:tr w:rsidR="00FE2289" w:rsidRPr="00A13AB9" w14:paraId="493D6BCE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4237220" w14:textId="3EEA7D51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1EDE17A2" w14:textId="44D65422" w:rsidR="00FE2289" w:rsidRPr="00A13AB9" w:rsidRDefault="00FE2289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 (17.14)</w:t>
            </w:r>
          </w:p>
        </w:tc>
      </w:tr>
      <w:tr w:rsidR="000C3604" w:rsidRPr="00A13AB9" w14:paraId="150AC76E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43485FA" w14:textId="3918D62A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Doctor in a public hospital </w:t>
            </w:r>
            <w:r w:rsid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(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>n=70)</w:t>
            </w:r>
          </w:p>
        </w:tc>
        <w:tc>
          <w:tcPr>
            <w:tcW w:w="3771" w:type="dxa"/>
            <w:shd w:val="clear" w:color="auto" w:fill="auto"/>
          </w:tcPr>
          <w:p w14:paraId="7E04B117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6A51BD80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A85912F" w14:textId="4D287B35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711FC191" w14:textId="250B863C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2 (88.57)</w:t>
            </w:r>
          </w:p>
        </w:tc>
      </w:tr>
      <w:tr w:rsidR="00FE2289" w:rsidRPr="00A13AB9" w14:paraId="4EC5BC7D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A2A89F0" w14:textId="16516C66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1CFA70CA" w14:textId="4CB84C76" w:rsidR="00FE2289" w:rsidRPr="00A13AB9" w:rsidRDefault="00FE2289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 (11.43)</w:t>
            </w:r>
          </w:p>
        </w:tc>
      </w:tr>
      <w:tr w:rsidR="000C3604" w:rsidRPr="00A13AB9" w14:paraId="3B9CE49C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A395D83" w14:textId="27CB30B8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Private consultant </w:t>
            </w:r>
            <w:r w:rsid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(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>n=70)</w:t>
            </w:r>
          </w:p>
        </w:tc>
        <w:tc>
          <w:tcPr>
            <w:tcW w:w="3771" w:type="dxa"/>
            <w:shd w:val="clear" w:color="auto" w:fill="auto"/>
          </w:tcPr>
          <w:p w14:paraId="45C542B5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09D71312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2D113FE" w14:textId="3D9AEE12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69F8D382" w14:textId="7BABF410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9 (55.71)</w:t>
            </w:r>
          </w:p>
        </w:tc>
      </w:tr>
      <w:tr w:rsidR="00FE2289" w:rsidRPr="00A13AB9" w14:paraId="5C236FC4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753EC32" w14:textId="4512B011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5998F608" w14:textId="78F962D3" w:rsidR="00FE2289" w:rsidRPr="00A13AB9" w:rsidRDefault="00FE2289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1 (44.29)</w:t>
            </w:r>
          </w:p>
        </w:tc>
      </w:tr>
      <w:tr w:rsidR="000C3604" w:rsidRPr="00A13AB9" w14:paraId="7ED49E2E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B036226" w14:textId="578516DE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D</w:t>
            </w:r>
            <w:r w:rsidR="00751A11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octo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r/midwife/nurse at a fertility clinic</w:t>
            </w:r>
            <w:r w:rsid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>n=70)</w:t>
            </w:r>
          </w:p>
        </w:tc>
        <w:tc>
          <w:tcPr>
            <w:tcW w:w="3771" w:type="dxa"/>
            <w:shd w:val="clear" w:color="auto" w:fill="auto"/>
          </w:tcPr>
          <w:p w14:paraId="6BD8FFA7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1BD9D135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73B334A" w14:textId="7A0F8B87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752B5E9E" w14:textId="4168AD95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0 (57.14)</w:t>
            </w:r>
          </w:p>
        </w:tc>
      </w:tr>
      <w:tr w:rsidR="00FE2289" w:rsidRPr="00A13AB9" w14:paraId="51AE87E9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7877C39" w14:textId="395F9F97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33B569F4" w14:textId="247A318F" w:rsidR="00FE2289" w:rsidRPr="00A13AB9" w:rsidRDefault="00FE2289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0 (42.86)</w:t>
            </w:r>
          </w:p>
        </w:tc>
      </w:tr>
      <w:tr w:rsidR="000C3604" w:rsidRPr="00A13AB9" w14:paraId="1E97139A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5DE98E7" w14:textId="7FD63390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Other</w:t>
            </w:r>
            <w:r w:rsidR="00A13AB9">
              <w:rPr>
                <w:rFonts w:cstheme="majorHAnsi"/>
                <w:b/>
                <w:bCs/>
                <w:sz w:val="20"/>
                <w:szCs w:val="20"/>
              </w:rPr>
              <w:t xml:space="preserve"> (n=70)</w:t>
            </w:r>
          </w:p>
        </w:tc>
        <w:tc>
          <w:tcPr>
            <w:tcW w:w="3771" w:type="dxa"/>
            <w:shd w:val="clear" w:color="auto" w:fill="auto"/>
          </w:tcPr>
          <w:p w14:paraId="079C9F47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458EDB50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A77A430" w14:textId="1F8E282E" w:rsidR="000C3604" w:rsidRPr="00A13AB9" w:rsidRDefault="000C36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AE2B036" w14:textId="2BA828E1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6 (94.29)</w:t>
            </w:r>
          </w:p>
        </w:tc>
      </w:tr>
      <w:tr w:rsidR="00FE2289" w:rsidRPr="00A13AB9" w14:paraId="2664BDB7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82EBF4E" w14:textId="2978730B" w:rsidR="00FE2289" w:rsidRPr="00A13AB9" w:rsidRDefault="00FE2289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246DE130" w14:textId="0CE22E69" w:rsidR="00FE2289" w:rsidRPr="00A13AB9" w:rsidRDefault="00FE2289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5.71)</w:t>
            </w:r>
          </w:p>
        </w:tc>
      </w:tr>
      <w:tr w:rsidR="000C3604" w:rsidRPr="00A13AB9" w14:paraId="2F923F8F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9EF6876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CP did everything they could to treat RM (n=135)</w:t>
            </w:r>
          </w:p>
        </w:tc>
        <w:tc>
          <w:tcPr>
            <w:tcW w:w="3771" w:type="dxa"/>
            <w:shd w:val="clear" w:color="auto" w:fill="auto"/>
          </w:tcPr>
          <w:p w14:paraId="10873F40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C3604" w:rsidRPr="00A13AB9" w14:paraId="7102007D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89D2B77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609937E4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3 (41.49)</w:t>
            </w:r>
          </w:p>
        </w:tc>
      </w:tr>
      <w:tr w:rsidR="000C3604" w:rsidRPr="00A13AB9" w14:paraId="7D30241D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4D9B35E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Yes definitely</w:t>
            </w:r>
          </w:p>
        </w:tc>
        <w:tc>
          <w:tcPr>
            <w:tcW w:w="3771" w:type="dxa"/>
            <w:shd w:val="clear" w:color="auto" w:fill="auto"/>
          </w:tcPr>
          <w:p w14:paraId="5EC31602" w14:textId="77777777" w:rsidR="000C3604" w:rsidRPr="00A13AB9" w:rsidRDefault="000C36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1 (30.00)</w:t>
            </w:r>
          </w:p>
        </w:tc>
      </w:tr>
      <w:tr w:rsidR="000C3604" w:rsidRPr="00A13AB9" w14:paraId="40685937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</w:tcPr>
          <w:p w14:paraId="3AE66120" w14:textId="77777777" w:rsidR="000C3604" w:rsidRPr="00A13AB9" w:rsidRDefault="000C36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Yes, to some extent </w:t>
            </w:r>
          </w:p>
        </w:tc>
        <w:tc>
          <w:tcPr>
            <w:tcW w:w="3771" w:type="dxa"/>
            <w:tcBorders>
              <w:bottom w:val="single" w:sz="4" w:space="0" w:color="auto"/>
            </w:tcBorders>
            <w:shd w:val="clear" w:color="auto" w:fill="auto"/>
          </w:tcPr>
          <w:p w14:paraId="3328D461" w14:textId="77777777" w:rsidR="000C3604" w:rsidRPr="00A13AB9" w:rsidRDefault="000C36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0 (28.57)</w:t>
            </w:r>
          </w:p>
        </w:tc>
      </w:tr>
    </w:tbl>
    <w:p w14:paraId="629295E2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3D5C899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214E2D9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77B0F41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94360BC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0A420EB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8AB4C04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7DB3F97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51EC3B6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DFA67BB" w14:textId="428C583D" w:rsidR="000C3604" w:rsidRPr="00A13AB9" w:rsidRDefault="000C36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 w:rsidR="005D5398">
        <w:rPr>
          <w:rFonts w:cstheme="minorHAnsi"/>
          <w:b/>
          <w:bCs/>
          <w:sz w:val="20"/>
          <w:szCs w:val="20"/>
        </w:rPr>
        <w:t>S3.</w:t>
      </w:r>
      <w:r w:rsidR="00C96504" w:rsidRPr="00A13AB9">
        <w:rPr>
          <w:rFonts w:cstheme="minorHAnsi"/>
          <w:b/>
          <w:bCs/>
          <w:sz w:val="20"/>
          <w:szCs w:val="20"/>
        </w:rPr>
        <w:t>5.</w:t>
      </w:r>
      <w:r w:rsidRPr="00A13AB9">
        <w:rPr>
          <w:rFonts w:cstheme="minorHAnsi"/>
          <w:b/>
          <w:bCs/>
          <w:sz w:val="20"/>
          <w:szCs w:val="20"/>
        </w:rPr>
        <w:t xml:space="preserve"> </w:t>
      </w:r>
      <w:r w:rsidR="00C96504" w:rsidRPr="00A13AB9">
        <w:rPr>
          <w:rFonts w:cstheme="minorHAnsi"/>
          <w:b/>
          <w:bCs/>
          <w:sz w:val="20"/>
          <w:szCs w:val="20"/>
        </w:rPr>
        <w:t xml:space="preserve">Care received by women for a subsequent pregnancy following RM </w:t>
      </w:r>
    </w:p>
    <w:p w14:paraId="447E93A4" w14:textId="77777777" w:rsidR="000C3604" w:rsidRPr="00A13AB9" w:rsidRDefault="000C36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245"/>
        <w:gridCol w:w="3771"/>
      </w:tblGrid>
      <w:tr w:rsidR="000C3604" w:rsidRPr="00A13AB9" w14:paraId="1E09C94C" w14:textId="77777777" w:rsidTr="00C96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B8EAF35" w14:textId="77777777" w:rsidR="000C3604" w:rsidRPr="00A13AB9" w:rsidRDefault="000C36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77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BE43D21" w14:textId="77777777" w:rsidR="000C3604" w:rsidRPr="00A13AB9" w:rsidRDefault="000C3604" w:rsidP="00C96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C96504" w:rsidRPr="00A13AB9" w14:paraId="0D2B1806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0CECE" w:themeFill="background2" w:themeFillShade="E6"/>
          </w:tcPr>
          <w:p w14:paraId="30453EF2" w14:textId="4CD339F6" w:rsidR="00C96504" w:rsidRPr="00A13AB9" w:rsidRDefault="00C965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bsequent pregnancy </w:t>
            </w:r>
          </w:p>
        </w:tc>
        <w:tc>
          <w:tcPr>
            <w:tcW w:w="377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0CECE" w:themeFill="background2" w:themeFillShade="E6"/>
          </w:tcPr>
          <w:p w14:paraId="6B8CA1E1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3D3A07EE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</w:tcPr>
          <w:p w14:paraId="49454538" w14:textId="5E637067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Experienced another pregnancy (n=135) </w:t>
            </w:r>
          </w:p>
        </w:tc>
        <w:tc>
          <w:tcPr>
            <w:tcW w:w="3771" w:type="dxa"/>
            <w:tcBorders>
              <w:top w:val="single" w:sz="4" w:space="0" w:color="auto"/>
            </w:tcBorders>
            <w:shd w:val="clear" w:color="auto" w:fill="auto"/>
          </w:tcPr>
          <w:p w14:paraId="017D412D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5218576E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64F1238" w14:textId="27DBF7AF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27AF510" w14:textId="3CB9CD5D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8 (28.15)</w:t>
            </w:r>
          </w:p>
        </w:tc>
      </w:tr>
      <w:tr w:rsidR="00C96504" w:rsidRPr="00A13AB9" w14:paraId="6B6D3480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ADEF107" w14:textId="3F084BFE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25D159C2" w14:textId="3C5815A2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97 (71.85) </w:t>
            </w:r>
          </w:p>
        </w:tc>
      </w:tr>
      <w:tr w:rsidR="00C96504" w:rsidRPr="00A13AB9" w14:paraId="4631E637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5508574" w14:textId="77777777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 xml:space="preserve">Offered early reassurance scans (n=97) </w:t>
            </w:r>
          </w:p>
        </w:tc>
        <w:tc>
          <w:tcPr>
            <w:tcW w:w="3771" w:type="dxa"/>
            <w:shd w:val="clear" w:color="auto" w:fill="auto"/>
          </w:tcPr>
          <w:p w14:paraId="7D1C6A96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50946A32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9DF2785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30FC0D3B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1 (21.65)</w:t>
            </w:r>
          </w:p>
        </w:tc>
      </w:tr>
      <w:tr w:rsidR="00C96504" w:rsidRPr="00A13AB9" w14:paraId="2C5F4FD8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62D7672" w14:textId="6579E3BB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2925DB6B" w14:textId="102269A8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76 (78.25) </w:t>
            </w:r>
          </w:p>
        </w:tc>
      </w:tr>
      <w:tr w:rsidR="00C96504" w:rsidRPr="00A13AB9" w14:paraId="7DD517AE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7305281" w14:textId="1A42B0D6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Where they received subsequent pregnancy care</w:t>
            </w:r>
          </w:p>
          <w:p w14:paraId="78B1DFA3" w14:textId="46608DF0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General practice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5ADD7B6E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1D033622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B2F69B4" w14:textId="570F7339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3771" w:type="dxa"/>
            <w:shd w:val="clear" w:color="auto" w:fill="auto"/>
          </w:tcPr>
          <w:p w14:paraId="54F6D982" w14:textId="06C44853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8 (39.16)</w:t>
            </w:r>
          </w:p>
        </w:tc>
      </w:tr>
      <w:tr w:rsidR="00C96504" w:rsidRPr="00A13AB9" w14:paraId="0A1D8EBC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6F49091" w14:textId="5797FADF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6F5AD155" w14:textId="7C80180C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9 (60.82)</w:t>
            </w:r>
          </w:p>
        </w:tc>
      </w:tr>
      <w:tr w:rsidR="00C96504" w:rsidRPr="00A13AB9" w14:paraId="6B1BC693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F406B07" w14:textId="01321A37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Hospital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0556B99F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326D2971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7C0E3CA" w14:textId="5CC43DB0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3771" w:type="dxa"/>
            <w:shd w:val="clear" w:color="auto" w:fill="auto"/>
          </w:tcPr>
          <w:p w14:paraId="3DEFC534" w14:textId="6F7F71AF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9 (71.13)</w:t>
            </w:r>
          </w:p>
        </w:tc>
      </w:tr>
      <w:tr w:rsidR="00C96504" w:rsidRPr="00A13AB9" w14:paraId="3F63565E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E3CF3F3" w14:textId="6CCD854D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53675CE3" w14:textId="237FC8D2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8 (28.87)</w:t>
            </w:r>
          </w:p>
        </w:tc>
      </w:tr>
      <w:tr w:rsidR="00C96504" w:rsidRPr="00A13AB9" w14:paraId="1486FF00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0DBADD1" w14:textId="6127EFC1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Hospital pregnancy loss clinic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26A7F5A2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6AD29B17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AEF835B" w14:textId="61BFD87B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018F2031" w14:textId="17E0DDD3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93 (95.88)</w:t>
            </w:r>
          </w:p>
        </w:tc>
      </w:tr>
      <w:tr w:rsidR="00C96504" w:rsidRPr="00A13AB9" w14:paraId="253843FB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182BDBB" w14:textId="2E21F693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6FB59C40" w14:textId="67FD2AB5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4.12)</w:t>
            </w:r>
          </w:p>
        </w:tc>
      </w:tr>
      <w:tr w:rsidR="00C96504" w:rsidRPr="00A13AB9" w14:paraId="3AF60C46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C94B067" w14:textId="420A9312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Hospital recurrent miscarriage clinic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5F4025C6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754AC8E3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30FF36A" w14:textId="0FB05760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55FA1029" w14:textId="7B14C979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91 (93.81)</w:t>
            </w:r>
          </w:p>
        </w:tc>
      </w:tr>
      <w:tr w:rsidR="00C96504" w:rsidRPr="00A13AB9" w14:paraId="4837D6EE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7F41054" w14:textId="5ACE280E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29233F15" w14:textId="31E38B1C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 (6.19)</w:t>
            </w:r>
          </w:p>
        </w:tc>
      </w:tr>
      <w:tr w:rsidR="00C96504" w:rsidRPr="00A13AB9" w14:paraId="57FF5740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8FA724E" w14:textId="2AB8F255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Hospital early pregnancy assessment unit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4AFFF24D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778D8538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53E65E1" w14:textId="6EFC8806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15D716AC" w14:textId="68FB3C3F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37 (38.14) </w:t>
            </w:r>
          </w:p>
        </w:tc>
      </w:tr>
      <w:tr w:rsidR="00C96504" w:rsidRPr="00A13AB9" w14:paraId="6D510E6B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D627607" w14:textId="4593A434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0556C85B" w14:textId="4C0F3CED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0 (61.86)</w:t>
            </w:r>
          </w:p>
        </w:tc>
      </w:tr>
      <w:tr w:rsidR="00C96504" w:rsidRPr="00A13AB9" w14:paraId="6131172A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B3CB327" w14:textId="6C8D3514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Hospital </w:t>
            </w:r>
            <w:r w:rsidR="00C46C5A">
              <w:rPr>
                <w:rFonts w:cstheme="majorHAnsi"/>
                <w:b/>
                <w:bCs/>
                <w:sz w:val="20"/>
                <w:szCs w:val="20"/>
                <w:lang w:val="en-GB"/>
              </w:rPr>
              <w:t>g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ynaecology</w:t>
            </w:r>
            <w:r w:rsidR="00C46C5A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clinic</w:t>
            </w: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32B191BF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0B3DD115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FCCC0E1" w14:textId="5E8973AF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4D1073F8" w14:textId="5A27F59C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91 (93.81) </w:t>
            </w:r>
          </w:p>
        </w:tc>
      </w:tr>
      <w:tr w:rsidR="00C96504" w:rsidRPr="00A13AB9" w14:paraId="23D293DA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C0E35CE" w14:textId="068A00E9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0832E6F2" w14:textId="77519B1F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 (6.19)</w:t>
            </w:r>
          </w:p>
        </w:tc>
      </w:tr>
      <w:tr w:rsidR="00C96504" w:rsidRPr="00A13AB9" w14:paraId="778E6545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34DE3A5" w14:textId="20B461A8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Private consultant rooms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0E2333FF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7DE622AC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DFC6612" w14:textId="1C0FA842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36E4ADA3" w14:textId="1FB6C00C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7 (58.76)</w:t>
            </w:r>
          </w:p>
        </w:tc>
      </w:tr>
      <w:tr w:rsidR="00C96504" w:rsidRPr="00A13AB9" w14:paraId="52BA47DA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1F3C1D6" w14:textId="59DE3D3B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6F600C06" w14:textId="3DDFEC7C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0 (41.24)</w:t>
            </w:r>
          </w:p>
        </w:tc>
      </w:tr>
      <w:tr w:rsidR="00C96504" w:rsidRPr="00A13AB9" w14:paraId="2D752C1C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BB2A2D8" w14:textId="54A6D91D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Fertility clinic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2F1E0366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21160984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AD900D6" w14:textId="4A621DEA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0201FB65" w14:textId="312273B3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7 (79.28)</w:t>
            </w:r>
          </w:p>
        </w:tc>
      </w:tr>
      <w:tr w:rsidR="00C96504" w:rsidRPr="00A13AB9" w14:paraId="576C386E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DA64CAB" w14:textId="4B633B2C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6FD848C2" w14:textId="38E1E47F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0 (20.62)</w:t>
            </w:r>
          </w:p>
        </w:tc>
      </w:tr>
      <w:tr w:rsidR="00C96504" w:rsidRPr="00A13AB9" w14:paraId="45D9B575" w14:textId="77777777" w:rsidTr="000C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1099E0E" w14:textId="0CDB9E71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Other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13AB9" w:rsidRPr="00A13AB9">
              <w:rPr>
                <w:rFonts w:cstheme="majorHAnsi"/>
                <w:b/>
                <w:bCs/>
                <w:sz w:val="20"/>
                <w:szCs w:val="20"/>
              </w:rPr>
              <w:t>(n=97)</w:t>
            </w:r>
          </w:p>
        </w:tc>
        <w:tc>
          <w:tcPr>
            <w:tcW w:w="3771" w:type="dxa"/>
            <w:shd w:val="clear" w:color="auto" w:fill="auto"/>
          </w:tcPr>
          <w:p w14:paraId="79016702" w14:textId="7777777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4D4D1F34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0B1173C" w14:textId="57BD7905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14D5132B" w14:textId="1AD88E0F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90 (92.78) </w:t>
            </w:r>
          </w:p>
        </w:tc>
      </w:tr>
      <w:tr w:rsidR="00C96504" w:rsidRPr="00A13AB9" w14:paraId="2590DAC3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DBFD1A8" w14:textId="2B45AB5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  <w:lang w:val="en-GB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3771" w:type="dxa"/>
            <w:shd w:val="clear" w:color="auto" w:fill="auto"/>
          </w:tcPr>
          <w:p w14:paraId="02DAF90B" w14:textId="2ACA45C7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7.22)</w:t>
            </w:r>
          </w:p>
        </w:tc>
      </w:tr>
      <w:tr w:rsidR="00C96504" w:rsidRPr="00A13AB9" w14:paraId="387FAEC4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68BAF13B" w14:textId="023DF0C3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HCPs did everything to support them during their subsequent pregnancy (n=97)</w:t>
            </w:r>
          </w:p>
        </w:tc>
        <w:tc>
          <w:tcPr>
            <w:tcW w:w="3771" w:type="dxa"/>
            <w:shd w:val="clear" w:color="auto" w:fill="auto"/>
          </w:tcPr>
          <w:p w14:paraId="66C541F1" w14:textId="7777777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96504" w:rsidRPr="00A13AB9" w14:paraId="23F388EE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560647B" w14:textId="2D32E7CD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2DFB7CE8" w14:textId="1B8B4644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9 (29.90)</w:t>
            </w:r>
          </w:p>
        </w:tc>
      </w:tr>
      <w:tr w:rsidR="00C96504" w:rsidRPr="00A13AB9" w14:paraId="5D55FC61" w14:textId="77777777" w:rsidTr="000C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0D8D239" w14:textId="4A33A9E2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>Yes, definitely</w:t>
            </w:r>
          </w:p>
        </w:tc>
        <w:tc>
          <w:tcPr>
            <w:tcW w:w="3771" w:type="dxa"/>
            <w:shd w:val="clear" w:color="auto" w:fill="auto"/>
          </w:tcPr>
          <w:p w14:paraId="2905C4A7" w14:textId="3B0932AC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9 (29.90)</w:t>
            </w:r>
          </w:p>
        </w:tc>
      </w:tr>
      <w:tr w:rsidR="00C96504" w:rsidRPr="00A13AB9" w14:paraId="420A50D9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6BFFA8B" w14:textId="22ED2764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  <w:lang w:val="en-GB"/>
              </w:rPr>
              <w:t xml:space="preserve">Yes, to some extent </w:t>
            </w:r>
          </w:p>
        </w:tc>
        <w:tc>
          <w:tcPr>
            <w:tcW w:w="3771" w:type="dxa"/>
            <w:shd w:val="clear" w:color="auto" w:fill="auto"/>
          </w:tcPr>
          <w:p w14:paraId="4DFB7026" w14:textId="7F0CEF2E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8 (39.18)</w:t>
            </w:r>
          </w:p>
        </w:tc>
      </w:tr>
      <w:tr w:rsidR="00C96504" w:rsidRPr="00A13AB9" w14:paraId="2954F735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</w:tcPr>
          <w:p w14:paraId="20CC7604" w14:textId="7E0D7B06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sz w:val="20"/>
                <w:szCs w:val="20"/>
              </w:rPr>
              <w:t xml:space="preserve">I don’t know </w:t>
            </w:r>
          </w:p>
        </w:tc>
        <w:tc>
          <w:tcPr>
            <w:tcW w:w="3771" w:type="dxa"/>
            <w:tcBorders>
              <w:bottom w:val="single" w:sz="4" w:space="0" w:color="auto"/>
            </w:tcBorders>
            <w:shd w:val="clear" w:color="auto" w:fill="auto"/>
          </w:tcPr>
          <w:p w14:paraId="5ED8417B" w14:textId="663584AC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 xml:space="preserve">1 (1.03) </w:t>
            </w:r>
          </w:p>
        </w:tc>
      </w:tr>
    </w:tbl>
    <w:p w14:paraId="28D473EC" w14:textId="796FDFC6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53E8B43A" w14:textId="6ABADEF2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1E07EA45" w14:textId="30B31250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60D25835" w14:textId="008EDE99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03FE31EF" w14:textId="49CE4098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0890D0FC" w14:textId="36AE0BE5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4E0B1A72" w14:textId="77777777" w:rsidR="00C96504" w:rsidRPr="00A13AB9" w:rsidRDefault="00C96504" w:rsidP="00C96504">
      <w:pPr>
        <w:spacing w:after="0" w:line="240" w:lineRule="auto"/>
        <w:rPr>
          <w:rFonts w:cstheme="minorHAnsi"/>
          <w:sz w:val="20"/>
          <w:szCs w:val="20"/>
        </w:rPr>
      </w:pPr>
    </w:p>
    <w:p w14:paraId="37003275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AAC930A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2DA69F3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AEBF0CE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61C3C51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5129AA0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7DEF286" w14:textId="079E1440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 w:rsidR="005D5398">
        <w:rPr>
          <w:rFonts w:cstheme="minorHAnsi"/>
          <w:b/>
          <w:bCs/>
          <w:sz w:val="20"/>
          <w:szCs w:val="20"/>
        </w:rPr>
        <w:t>S3.</w:t>
      </w:r>
      <w:r w:rsidRPr="00A13AB9">
        <w:rPr>
          <w:rFonts w:cstheme="minorHAnsi"/>
          <w:b/>
          <w:bCs/>
          <w:sz w:val="20"/>
          <w:szCs w:val="20"/>
        </w:rPr>
        <w:t>6. Information and support services used by women for RM</w:t>
      </w:r>
    </w:p>
    <w:p w14:paraId="0F0AC39E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796"/>
      </w:tblGrid>
      <w:tr w:rsidR="00C96504" w:rsidRPr="00A13AB9" w14:paraId="0F5387C3" w14:textId="77777777" w:rsidTr="00C96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26" w:type="dxa"/>
            <w:gridSpan w:val="4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388B9FA" w14:textId="4C68A260" w:rsidR="00C96504" w:rsidRPr="00A13AB9" w:rsidRDefault="00C96504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Information &amp; support services used </w:t>
            </w:r>
            <w:r w:rsid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135)</w:t>
            </w:r>
          </w:p>
        </w:tc>
      </w:tr>
      <w:tr w:rsidR="00A13AB9" w:rsidRPr="00A13AB9" w14:paraId="78BDB855" w14:textId="77777777" w:rsidTr="00A1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5E62762" w14:textId="77777777" w:rsidR="00C96504" w:rsidRPr="00A13AB9" w:rsidRDefault="00C965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981B3EA" w14:textId="47E90D45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A13AB9">
              <w:rPr>
                <w:rFonts w:cstheme="minorHAns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FE005A0" w14:textId="1D0739AD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A13AB9">
              <w:rPr>
                <w:rFonts w:cstheme="minorHAns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044C170" w14:textId="5F3CADCD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A13AB9">
              <w:rPr>
                <w:rFonts w:cstheme="minorHAnsi"/>
                <w:i/>
                <w:iCs/>
                <w:sz w:val="20"/>
                <w:szCs w:val="20"/>
                <w:lang w:val="en-GB"/>
              </w:rPr>
              <w:t>I don’t know/ can’t remember</w:t>
            </w:r>
          </w:p>
        </w:tc>
      </w:tr>
      <w:tr w:rsidR="00A13AB9" w:rsidRPr="00A13AB9" w14:paraId="55DEA594" w14:textId="77777777" w:rsidTr="00A1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128BF273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Specialist in bereavement &amp; los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2B2ABFB" w14:textId="5A6349BF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1 (52.5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B7C91D3" w14:textId="730E6D94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0 (44.44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</w:tcPr>
          <w:p w14:paraId="1DE0D882" w14:textId="61F24E59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2.96)</w:t>
            </w:r>
          </w:p>
        </w:tc>
      </w:tr>
      <w:tr w:rsidR="00C96504" w:rsidRPr="00A13AB9" w14:paraId="2CE25CEF" w14:textId="77777777" w:rsidTr="00A1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EB126F1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Miscarriage Association of Ireland</w:t>
            </w:r>
          </w:p>
        </w:tc>
        <w:tc>
          <w:tcPr>
            <w:tcW w:w="1843" w:type="dxa"/>
            <w:shd w:val="clear" w:color="auto" w:fill="auto"/>
          </w:tcPr>
          <w:p w14:paraId="5D39B57C" w14:textId="55D2BCB0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8 (50.37)</w:t>
            </w:r>
          </w:p>
        </w:tc>
        <w:tc>
          <w:tcPr>
            <w:tcW w:w="1701" w:type="dxa"/>
            <w:shd w:val="clear" w:color="auto" w:fill="auto"/>
          </w:tcPr>
          <w:p w14:paraId="09F42DCB" w14:textId="73D32249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2 (45.93)</w:t>
            </w:r>
          </w:p>
        </w:tc>
        <w:tc>
          <w:tcPr>
            <w:tcW w:w="1796" w:type="dxa"/>
            <w:shd w:val="clear" w:color="auto" w:fill="auto"/>
          </w:tcPr>
          <w:p w14:paraId="7D2FC696" w14:textId="33D3E5F8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3.70)</w:t>
            </w:r>
          </w:p>
        </w:tc>
      </w:tr>
      <w:tr w:rsidR="00C96504" w:rsidRPr="00A13AB9" w14:paraId="6774024A" w14:textId="77777777" w:rsidTr="00A1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AEF52FC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Féileacáin</w:t>
            </w:r>
          </w:p>
        </w:tc>
        <w:tc>
          <w:tcPr>
            <w:tcW w:w="1843" w:type="dxa"/>
            <w:shd w:val="clear" w:color="auto" w:fill="auto"/>
          </w:tcPr>
          <w:p w14:paraId="5F0751C0" w14:textId="61E49F65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3 (76.30)</w:t>
            </w:r>
          </w:p>
        </w:tc>
        <w:tc>
          <w:tcPr>
            <w:tcW w:w="1701" w:type="dxa"/>
            <w:shd w:val="clear" w:color="auto" w:fill="auto"/>
          </w:tcPr>
          <w:p w14:paraId="36D80998" w14:textId="1F794B40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6 (19.26)</w:t>
            </w:r>
          </w:p>
        </w:tc>
        <w:tc>
          <w:tcPr>
            <w:tcW w:w="1796" w:type="dxa"/>
            <w:shd w:val="clear" w:color="auto" w:fill="auto"/>
          </w:tcPr>
          <w:p w14:paraId="4A4F837C" w14:textId="4D49E922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 (4.44)</w:t>
            </w:r>
          </w:p>
        </w:tc>
      </w:tr>
      <w:tr w:rsidR="00C96504" w:rsidRPr="00A13AB9" w14:paraId="48520981" w14:textId="77777777" w:rsidTr="00A1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4392C62" w14:textId="77777777" w:rsidR="00C96504" w:rsidRPr="00A13AB9" w:rsidRDefault="00C96504" w:rsidP="00C96504">
            <w:pPr>
              <w:jc w:val="left"/>
              <w:rPr>
                <w:rFonts w:cstheme="majorHAnsi"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Online discussion boards/forums</w:t>
            </w:r>
          </w:p>
        </w:tc>
        <w:tc>
          <w:tcPr>
            <w:tcW w:w="1843" w:type="dxa"/>
            <w:shd w:val="clear" w:color="auto" w:fill="auto"/>
          </w:tcPr>
          <w:p w14:paraId="6958ECFF" w14:textId="4C24610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6 (88.55)</w:t>
            </w:r>
          </w:p>
        </w:tc>
        <w:tc>
          <w:tcPr>
            <w:tcW w:w="1701" w:type="dxa"/>
            <w:shd w:val="clear" w:color="auto" w:fill="auto"/>
          </w:tcPr>
          <w:p w14:paraId="1388CF67" w14:textId="304F0426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3 (9.92)</w:t>
            </w:r>
          </w:p>
        </w:tc>
        <w:tc>
          <w:tcPr>
            <w:tcW w:w="1796" w:type="dxa"/>
            <w:shd w:val="clear" w:color="auto" w:fill="auto"/>
          </w:tcPr>
          <w:p w14:paraId="00689CBF" w14:textId="7E91DA5A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1.53)</w:t>
            </w:r>
          </w:p>
        </w:tc>
      </w:tr>
      <w:tr w:rsidR="00C96504" w:rsidRPr="00A13AB9" w14:paraId="058D7DEE" w14:textId="77777777" w:rsidTr="00A1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DA1303E" w14:textId="68DD4208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</w:rPr>
              <w:t>Chaplaincy and/or pastoral care</w:t>
            </w:r>
          </w:p>
        </w:tc>
        <w:tc>
          <w:tcPr>
            <w:tcW w:w="1843" w:type="dxa"/>
            <w:shd w:val="clear" w:color="auto" w:fill="auto"/>
          </w:tcPr>
          <w:p w14:paraId="5BC4AFEF" w14:textId="3AD1A339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5 (85.19)</w:t>
            </w:r>
          </w:p>
        </w:tc>
        <w:tc>
          <w:tcPr>
            <w:tcW w:w="1701" w:type="dxa"/>
            <w:shd w:val="clear" w:color="auto" w:fill="auto"/>
          </w:tcPr>
          <w:p w14:paraId="239E55F1" w14:textId="7D885A9A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5 (11.11)</w:t>
            </w:r>
          </w:p>
        </w:tc>
        <w:tc>
          <w:tcPr>
            <w:tcW w:w="1796" w:type="dxa"/>
            <w:shd w:val="clear" w:color="auto" w:fill="auto"/>
          </w:tcPr>
          <w:p w14:paraId="0C53CA88" w14:textId="5266F74A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 (3.70)</w:t>
            </w:r>
          </w:p>
        </w:tc>
      </w:tr>
      <w:tr w:rsidR="00C96504" w:rsidRPr="00A13AB9" w14:paraId="29C98D70" w14:textId="77777777" w:rsidTr="00A1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024C19E" w14:textId="36C99A8C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Religious or spiritual support group</w:t>
            </w:r>
          </w:p>
        </w:tc>
        <w:tc>
          <w:tcPr>
            <w:tcW w:w="1843" w:type="dxa"/>
            <w:shd w:val="clear" w:color="auto" w:fill="auto"/>
          </w:tcPr>
          <w:p w14:paraId="3D24A00B" w14:textId="2DE61018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5 (92.59)</w:t>
            </w:r>
          </w:p>
        </w:tc>
        <w:tc>
          <w:tcPr>
            <w:tcW w:w="1701" w:type="dxa"/>
            <w:shd w:val="clear" w:color="auto" w:fill="auto"/>
          </w:tcPr>
          <w:p w14:paraId="411C9113" w14:textId="715F9A4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 (4.44)</w:t>
            </w:r>
          </w:p>
        </w:tc>
        <w:tc>
          <w:tcPr>
            <w:tcW w:w="1796" w:type="dxa"/>
            <w:shd w:val="clear" w:color="auto" w:fill="auto"/>
          </w:tcPr>
          <w:p w14:paraId="7FF65FE3" w14:textId="424BACC0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2.96)</w:t>
            </w:r>
          </w:p>
        </w:tc>
      </w:tr>
      <w:tr w:rsidR="00C96504" w:rsidRPr="00A13AB9" w14:paraId="748C421B" w14:textId="77777777" w:rsidTr="00A1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443D2D6" w14:textId="505ED4B2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One-on-one counselling</w:t>
            </w:r>
          </w:p>
        </w:tc>
        <w:tc>
          <w:tcPr>
            <w:tcW w:w="1843" w:type="dxa"/>
            <w:shd w:val="clear" w:color="auto" w:fill="auto"/>
          </w:tcPr>
          <w:p w14:paraId="28FC2AB8" w14:textId="63A1DC66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3 (83.70)</w:t>
            </w:r>
          </w:p>
        </w:tc>
        <w:tc>
          <w:tcPr>
            <w:tcW w:w="1701" w:type="dxa"/>
            <w:shd w:val="clear" w:color="auto" w:fill="auto"/>
          </w:tcPr>
          <w:p w14:paraId="6CFF998D" w14:textId="7BC0A9D4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9 (14.07)</w:t>
            </w:r>
          </w:p>
        </w:tc>
        <w:tc>
          <w:tcPr>
            <w:tcW w:w="1796" w:type="dxa"/>
            <w:shd w:val="clear" w:color="auto" w:fill="auto"/>
          </w:tcPr>
          <w:p w14:paraId="24B2A5B8" w14:textId="506ECD92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2.22)</w:t>
            </w:r>
          </w:p>
        </w:tc>
      </w:tr>
      <w:tr w:rsidR="00C96504" w:rsidRPr="00A13AB9" w14:paraId="67A5A6ED" w14:textId="77777777" w:rsidTr="00A1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3D103D7" w14:textId="6BCECB83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Psychiatry</w:t>
            </w:r>
          </w:p>
        </w:tc>
        <w:tc>
          <w:tcPr>
            <w:tcW w:w="1843" w:type="dxa"/>
            <w:shd w:val="clear" w:color="auto" w:fill="auto"/>
          </w:tcPr>
          <w:p w14:paraId="448D16A9" w14:textId="4DA80D52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9 (95.56)</w:t>
            </w:r>
          </w:p>
        </w:tc>
        <w:tc>
          <w:tcPr>
            <w:tcW w:w="1701" w:type="dxa"/>
            <w:shd w:val="clear" w:color="auto" w:fill="auto"/>
          </w:tcPr>
          <w:p w14:paraId="73AB3D23" w14:textId="3E751004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1.48)</w:t>
            </w:r>
          </w:p>
        </w:tc>
        <w:tc>
          <w:tcPr>
            <w:tcW w:w="1796" w:type="dxa"/>
            <w:shd w:val="clear" w:color="auto" w:fill="auto"/>
          </w:tcPr>
          <w:p w14:paraId="0B556F90" w14:textId="55331C27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2.96)</w:t>
            </w:r>
          </w:p>
        </w:tc>
      </w:tr>
      <w:tr w:rsidR="00C96504" w:rsidRPr="00A13AB9" w14:paraId="3F5AF0DB" w14:textId="77777777" w:rsidTr="00A1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01B41A" w14:textId="30B53A75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Social work service</w:t>
            </w:r>
          </w:p>
        </w:tc>
        <w:tc>
          <w:tcPr>
            <w:tcW w:w="1843" w:type="dxa"/>
            <w:shd w:val="clear" w:color="auto" w:fill="auto"/>
          </w:tcPr>
          <w:p w14:paraId="316739C4" w14:textId="6ADCEE13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9 (96.27)</w:t>
            </w:r>
          </w:p>
        </w:tc>
        <w:tc>
          <w:tcPr>
            <w:tcW w:w="1701" w:type="dxa"/>
            <w:shd w:val="clear" w:color="auto" w:fill="auto"/>
          </w:tcPr>
          <w:p w14:paraId="601FD264" w14:textId="7259A354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 (1.49)</w:t>
            </w:r>
          </w:p>
        </w:tc>
        <w:tc>
          <w:tcPr>
            <w:tcW w:w="1796" w:type="dxa"/>
            <w:shd w:val="clear" w:color="auto" w:fill="auto"/>
          </w:tcPr>
          <w:p w14:paraId="3FD73D64" w14:textId="01BC2C91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2.24)</w:t>
            </w:r>
          </w:p>
        </w:tc>
      </w:tr>
      <w:tr w:rsidR="00C96504" w:rsidRPr="00A13AB9" w14:paraId="2DEBD8AF" w14:textId="77777777" w:rsidTr="00A1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D6DEFF" w14:textId="72C0DCE7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Perinatal mental health</w:t>
            </w:r>
          </w:p>
        </w:tc>
        <w:tc>
          <w:tcPr>
            <w:tcW w:w="1843" w:type="dxa"/>
            <w:shd w:val="clear" w:color="auto" w:fill="auto"/>
          </w:tcPr>
          <w:p w14:paraId="3435A385" w14:textId="3D3F85FE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8 (94.81)</w:t>
            </w:r>
          </w:p>
        </w:tc>
        <w:tc>
          <w:tcPr>
            <w:tcW w:w="1701" w:type="dxa"/>
            <w:shd w:val="clear" w:color="auto" w:fill="auto"/>
          </w:tcPr>
          <w:p w14:paraId="08CEF8B7" w14:textId="24C7022A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2.96)</w:t>
            </w:r>
          </w:p>
        </w:tc>
        <w:tc>
          <w:tcPr>
            <w:tcW w:w="1796" w:type="dxa"/>
            <w:shd w:val="clear" w:color="auto" w:fill="auto"/>
          </w:tcPr>
          <w:p w14:paraId="07283E54" w14:textId="56C52254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 (2.22)</w:t>
            </w:r>
          </w:p>
        </w:tc>
      </w:tr>
      <w:tr w:rsidR="00C96504" w:rsidRPr="00A13AB9" w14:paraId="59C45AD8" w14:textId="77777777" w:rsidTr="00A1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8645C4D" w14:textId="5F2DBFDF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Books/booklets/leaflets/pamphlets</w:t>
            </w:r>
          </w:p>
        </w:tc>
        <w:tc>
          <w:tcPr>
            <w:tcW w:w="1843" w:type="dxa"/>
            <w:shd w:val="clear" w:color="auto" w:fill="auto"/>
          </w:tcPr>
          <w:p w14:paraId="7D35C9F7" w14:textId="2443AE8A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1 (37.78)</w:t>
            </w:r>
          </w:p>
        </w:tc>
        <w:tc>
          <w:tcPr>
            <w:tcW w:w="1701" w:type="dxa"/>
            <w:shd w:val="clear" w:color="auto" w:fill="auto"/>
          </w:tcPr>
          <w:p w14:paraId="1391FA53" w14:textId="4326DEA9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0 (59.26)</w:t>
            </w:r>
          </w:p>
        </w:tc>
        <w:tc>
          <w:tcPr>
            <w:tcW w:w="1796" w:type="dxa"/>
            <w:shd w:val="clear" w:color="auto" w:fill="auto"/>
          </w:tcPr>
          <w:p w14:paraId="623D03B6" w14:textId="29A159BF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 (2.96)</w:t>
            </w:r>
          </w:p>
        </w:tc>
      </w:tr>
      <w:tr w:rsidR="00C96504" w:rsidRPr="00A13AB9" w14:paraId="173BF202" w14:textId="77777777" w:rsidTr="00A1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CDE08BA" w14:textId="456E6882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Pregnancy and Infant Loss website</w:t>
            </w:r>
          </w:p>
        </w:tc>
        <w:tc>
          <w:tcPr>
            <w:tcW w:w="1843" w:type="dxa"/>
            <w:shd w:val="clear" w:color="auto" w:fill="auto"/>
          </w:tcPr>
          <w:p w14:paraId="4D01B5DD" w14:textId="15072C40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00 (74.07)</w:t>
            </w:r>
          </w:p>
        </w:tc>
        <w:tc>
          <w:tcPr>
            <w:tcW w:w="1701" w:type="dxa"/>
            <w:shd w:val="clear" w:color="auto" w:fill="auto"/>
          </w:tcPr>
          <w:p w14:paraId="55AAC782" w14:textId="38472D36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3 (17.04)</w:t>
            </w:r>
          </w:p>
        </w:tc>
        <w:tc>
          <w:tcPr>
            <w:tcW w:w="1796" w:type="dxa"/>
            <w:shd w:val="clear" w:color="auto" w:fill="auto"/>
          </w:tcPr>
          <w:p w14:paraId="13B4B978" w14:textId="4AC0BB62" w:rsidR="00C96504" w:rsidRPr="00A13AB9" w:rsidRDefault="00C96504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2 (8.89)</w:t>
            </w:r>
          </w:p>
        </w:tc>
      </w:tr>
      <w:tr w:rsidR="00C96504" w:rsidRPr="00A13AB9" w14:paraId="7A1D3806" w14:textId="77777777" w:rsidTr="00A13AB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</w:tcPr>
          <w:p w14:paraId="71C00027" w14:textId="62052083" w:rsidR="00C96504" w:rsidRPr="00A13AB9" w:rsidRDefault="00C96504" w:rsidP="00C96504">
            <w:pPr>
              <w:jc w:val="left"/>
              <w:rPr>
                <w:rFonts w:cstheme="majorHAnsi"/>
                <w:b/>
                <w:bCs/>
                <w:sz w:val="20"/>
                <w:szCs w:val="20"/>
              </w:rPr>
            </w:pPr>
            <w:r w:rsidRPr="00A13AB9">
              <w:rPr>
                <w:rFonts w:cstheme="majorHAnsi"/>
                <w:b/>
                <w:bCs/>
                <w:sz w:val="20"/>
                <w:szCs w:val="20"/>
                <w:lang w:val="en-GB"/>
              </w:rPr>
              <w:t>Cork Miscarriage websi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DD2D8AB" w14:textId="295C2356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12 (82.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CCF05BE" w14:textId="2AF939DD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5.19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14:paraId="3D1C19F9" w14:textId="5848C278" w:rsidR="00C96504" w:rsidRPr="00A13AB9" w:rsidRDefault="00C96504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7 (5.19)</w:t>
            </w:r>
          </w:p>
        </w:tc>
      </w:tr>
    </w:tbl>
    <w:p w14:paraId="52D15A4D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CBF876B" w14:textId="1F2212F5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ACD956B" w14:textId="22D582E8" w:rsidR="00C96504" w:rsidRPr="00A13AB9" w:rsidRDefault="00FE2289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t xml:space="preserve">Table </w:t>
      </w:r>
      <w:r w:rsidR="005D5398">
        <w:rPr>
          <w:rFonts w:cstheme="minorHAnsi"/>
          <w:b/>
          <w:bCs/>
          <w:sz w:val="20"/>
          <w:szCs w:val="20"/>
        </w:rPr>
        <w:t>S3.</w:t>
      </w:r>
      <w:r w:rsidR="00C96504" w:rsidRPr="00A13AB9">
        <w:rPr>
          <w:rFonts w:cstheme="minorHAnsi"/>
          <w:b/>
          <w:bCs/>
          <w:sz w:val="20"/>
          <w:szCs w:val="20"/>
        </w:rPr>
        <w:t>7.</w:t>
      </w:r>
      <w:r w:rsidRPr="00A13AB9">
        <w:rPr>
          <w:rFonts w:cstheme="minorHAnsi"/>
          <w:b/>
          <w:bCs/>
          <w:sz w:val="20"/>
          <w:szCs w:val="20"/>
        </w:rPr>
        <w:t xml:space="preserve"> Women’s </w:t>
      </w:r>
      <w:r w:rsidR="00C96504" w:rsidRPr="00A13AB9">
        <w:rPr>
          <w:rFonts w:cstheme="minorHAnsi"/>
          <w:b/>
          <w:bCs/>
          <w:sz w:val="20"/>
          <w:szCs w:val="20"/>
        </w:rPr>
        <w:t>overall RM care experience rating</w:t>
      </w:r>
    </w:p>
    <w:p w14:paraId="64EB8032" w14:textId="77777777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245"/>
        <w:gridCol w:w="3771"/>
      </w:tblGrid>
      <w:tr w:rsidR="00C96504" w:rsidRPr="00A13AB9" w14:paraId="358B9F95" w14:textId="77777777" w:rsidTr="00C96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BFE18DA" w14:textId="13F53E09" w:rsidR="00C96504" w:rsidRPr="00A13AB9" w:rsidRDefault="00C96504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E0C364A" w14:textId="4259A4CE" w:rsidR="00C96504" w:rsidRPr="00A13AB9" w:rsidRDefault="00C96504" w:rsidP="00C96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AE6263" w:rsidRPr="00A13AB9" w14:paraId="3E0C52F0" w14:textId="77777777" w:rsidTr="00C96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12DB8B" w14:textId="25E0B63A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Overall care </w:t>
            </w:r>
            <w:r w:rsid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(n=135)</w:t>
            </w:r>
          </w:p>
        </w:tc>
        <w:tc>
          <w:tcPr>
            <w:tcW w:w="3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F7D1E9D" w14:textId="77777777" w:rsidR="00AE6263" w:rsidRPr="00A13AB9" w:rsidRDefault="00AE6263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E6263" w:rsidRPr="00A13AB9" w14:paraId="349F582A" w14:textId="77777777" w:rsidTr="00C96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</w:tcPr>
          <w:p w14:paraId="300D545F" w14:textId="407BDA25" w:rsidR="00AE6263" w:rsidRPr="00A13AB9" w:rsidRDefault="008B6FEA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Rating of overall </w:t>
            </w:r>
            <w:r w:rsidR="00AE6263"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RM care </w:t>
            </w: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xperience</w:t>
            </w:r>
            <w:r w:rsidR="00C96504"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*</w:t>
            </w: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71" w:type="dxa"/>
            <w:tcBorders>
              <w:top w:val="single" w:sz="4" w:space="0" w:color="auto"/>
            </w:tcBorders>
            <w:shd w:val="clear" w:color="auto" w:fill="auto"/>
          </w:tcPr>
          <w:p w14:paraId="0A6A8C91" w14:textId="77777777" w:rsidR="00AE6263" w:rsidRPr="00A13AB9" w:rsidRDefault="00AE6263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E6263" w:rsidRPr="00A13AB9" w14:paraId="76A962A2" w14:textId="77777777" w:rsidTr="00AE6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5A16D64" w14:textId="6F5A394A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or</w:t>
            </w:r>
          </w:p>
        </w:tc>
        <w:tc>
          <w:tcPr>
            <w:tcW w:w="3771" w:type="dxa"/>
            <w:shd w:val="clear" w:color="auto" w:fill="auto"/>
          </w:tcPr>
          <w:p w14:paraId="4CEE8D23" w14:textId="6761D0A8" w:rsidR="00AE6263" w:rsidRPr="00A13AB9" w:rsidRDefault="00AE6263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60 (44.44)</w:t>
            </w:r>
          </w:p>
        </w:tc>
      </w:tr>
      <w:tr w:rsidR="00AE6263" w:rsidRPr="00A13AB9" w14:paraId="3F39F159" w14:textId="77777777" w:rsidTr="00AE6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B39E8C5" w14:textId="6EFE4BF7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atisfactory </w:t>
            </w:r>
          </w:p>
        </w:tc>
        <w:tc>
          <w:tcPr>
            <w:tcW w:w="3771" w:type="dxa"/>
            <w:shd w:val="clear" w:color="auto" w:fill="auto"/>
          </w:tcPr>
          <w:p w14:paraId="57A3BA96" w14:textId="715A5CF4" w:rsidR="00AE6263" w:rsidRPr="00A13AB9" w:rsidRDefault="00AE6263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2 (38.52)</w:t>
            </w:r>
          </w:p>
        </w:tc>
      </w:tr>
      <w:tr w:rsidR="00AE6263" w:rsidRPr="00A13AB9" w14:paraId="43E2FA19" w14:textId="77777777" w:rsidTr="00AE6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1680EC6" w14:textId="209A505C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ood</w:t>
            </w:r>
          </w:p>
        </w:tc>
        <w:tc>
          <w:tcPr>
            <w:tcW w:w="3771" w:type="dxa"/>
            <w:shd w:val="clear" w:color="auto" w:fill="auto"/>
          </w:tcPr>
          <w:p w14:paraId="300B7DB9" w14:textId="1BB78574" w:rsidR="00AE6263" w:rsidRPr="00A13AB9" w:rsidRDefault="00AE6263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3 (17.04)</w:t>
            </w:r>
          </w:p>
        </w:tc>
      </w:tr>
      <w:tr w:rsidR="00AE6263" w:rsidRPr="00A13AB9" w14:paraId="67B14C3C" w14:textId="77777777" w:rsidTr="00AE6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6B2ED40" w14:textId="0DC93D0A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Staff </w:t>
            </w:r>
            <w:r w:rsidR="008B6FEA"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in different places </w:t>
            </w: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worked well together </w:t>
            </w:r>
          </w:p>
        </w:tc>
        <w:tc>
          <w:tcPr>
            <w:tcW w:w="3771" w:type="dxa"/>
            <w:shd w:val="clear" w:color="auto" w:fill="auto"/>
          </w:tcPr>
          <w:p w14:paraId="49449913" w14:textId="77777777" w:rsidR="00AE6263" w:rsidRPr="00A13AB9" w:rsidRDefault="00AE6263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E6263" w:rsidRPr="00A13AB9" w14:paraId="2C2CDE7B" w14:textId="77777777" w:rsidTr="00AE6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7C68DF0" w14:textId="4FCEDD95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3771" w:type="dxa"/>
            <w:shd w:val="clear" w:color="auto" w:fill="auto"/>
          </w:tcPr>
          <w:p w14:paraId="373FF87F" w14:textId="4EB43C7F" w:rsidR="00AE6263" w:rsidRPr="00A13AB9" w:rsidRDefault="00AE6263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1 (60.00)</w:t>
            </w:r>
          </w:p>
        </w:tc>
      </w:tr>
      <w:tr w:rsidR="00AE6263" w:rsidRPr="00A13AB9" w14:paraId="5D007311" w14:textId="77777777" w:rsidTr="00AE6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05FCCF4" w14:textId="7E1A3AED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71" w:type="dxa"/>
            <w:shd w:val="clear" w:color="auto" w:fill="auto"/>
          </w:tcPr>
          <w:p w14:paraId="0646964B" w14:textId="6FC82098" w:rsidR="00AE6263" w:rsidRPr="00A13AB9" w:rsidRDefault="00AE6263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54 (40.00)</w:t>
            </w:r>
          </w:p>
        </w:tc>
      </w:tr>
      <w:tr w:rsidR="00AE6263" w:rsidRPr="00A13AB9" w14:paraId="2B75190D" w14:textId="77777777" w:rsidTr="00AE6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754B3960" w14:textId="33A54DEA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Expectation of care </w:t>
            </w:r>
          </w:p>
        </w:tc>
        <w:tc>
          <w:tcPr>
            <w:tcW w:w="3771" w:type="dxa"/>
            <w:shd w:val="clear" w:color="auto" w:fill="auto"/>
          </w:tcPr>
          <w:p w14:paraId="61E50EC9" w14:textId="77777777" w:rsidR="00AE6263" w:rsidRPr="00A13AB9" w:rsidRDefault="00AE6263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E6263" w:rsidRPr="00A13AB9" w14:paraId="72F10178" w14:textId="77777777" w:rsidTr="00AE6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464ECE01" w14:textId="6F31EDFA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h better than expected</w:t>
            </w:r>
          </w:p>
        </w:tc>
        <w:tc>
          <w:tcPr>
            <w:tcW w:w="3771" w:type="dxa"/>
            <w:shd w:val="clear" w:color="auto" w:fill="auto"/>
          </w:tcPr>
          <w:p w14:paraId="5841E4BD" w14:textId="49715DC3" w:rsidR="00AE6263" w:rsidRPr="00A13AB9" w:rsidRDefault="00AE6263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8 (5.93)</w:t>
            </w:r>
          </w:p>
        </w:tc>
      </w:tr>
      <w:tr w:rsidR="00AE6263" w:rsidRPr="00A13AB9" w14:paraId="209B08F2" w14:textId="77777777" w:rsidTr="00AE6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7223112" w14:textId="6F736413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omewhat better than expected </w:t>
            </w:r>
          </w:p>
        </w:tc>
        <w:tc>
          <w:tcPr>
            <w:tcW w:w="3771" w:type="dxa"/>
            <w:shd w:val="clear" w:color="auto" w:fill="auto"/>
          </w:tcPr>
          <w:p w14:paraId="45C13856" w14:textId="5A65BCE3" w:rsidR="00AE6263" w:rsidRPr="00A13AB9" w:rsidRDefault="00AE6263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13 (9.63)</w:t>
            </w:r>
          </w:p>
        </w:tc>
      </w:tr>
      <w:tr w:rsidR="00AE6263" w:rsidRPr="00A13AB9" w14:paraId="3EDF5928" w14:textId="77777777" w:rsidTr="00AE6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D921C96" w14:textId="64EA74A2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s expected</w:t>
            </w:r>
          </w:p>
        </w:tc>
        <w:tc>
          <w:tcPr>
            <w:tcW w:w="3771" w:type="dxa"/>
            <w:shd w:val="clear" w:color="auto" w:fill="auto"/>
          </w:tcPr>
          <w:p w14:paraId="595F7A30" w14:textId="195C110B" w:rsidR="00AE6263" w:rsidRPr="00A13AB9" w:rsidRDefault="00AE6263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27 (20.00)</w:t>
            </w:r>
          </w:p>
        </w:tc>
      </w:tr>
      <w:tr w:rsidR="00AE6263" w:rsidRPr="00A13AB9" w14:paraId="6F61C8E6" w14:textId="77777777" w:rsidTr="00AE6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7867ACB" w14:textId="645EB85B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mewhat worse than expected</w:t>
            </w:r>
          </w:p>
        </w:tc>
        <w:tc>
          <w:tcPr>
            <w:tcW w:w="3771" w:type="dxa"/>
            <w:shd w:val="clear" w:color="auto" w:fill="auto"/>
          </w:tcPr>
          <w:p w14:paraId="5D21A91E" w14:textId="77D06EB5" w:rsidR="00AE6263" w:rsidRPr="00A13AB9" w:rsidRDefault="00AE6263" w:rsidP="00C96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39 (28.89)</w:t>
            </w:r>
          </w:p>
        </w:tc>
      </w:tr>
      <w:tr w:rsidR="00AE6263" w:rsidRPr="00A13AB9" w14:paraId="0FFF7DB6" w14:textId="77777777" w:rsidTr="00AE6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</w:tcPr>
          <w:p w14:paraId="26D45372" w14:textId="4B6AED25" w:rsidR="00AE6263" w:rsidRPr="00A13AB9" w:rsidRDefault="00AE6263" w:rsidP="00C96504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13AB9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ch worse than expected</w:t>
            </w:r>
          </w:p>
        </w:tc>
        <w:tc>
          <w:tcPr>
            <w:tcW w:w="3771" w:type="dxa"/>
            <w:tcBorders>
              <w:bottom w:val="single" w:sz="4" w:space="0" w:color="auto"/>
            </w:tcBorders>
            <w:shd w:val="clear" w:color="auto" w:fill="auto"/>
          </w:tcPr>
          <w:p w14:paraId="3A920CBD" w14:textId="7DD32CA8" w:rsidR="00AE6263" w:rsidRPr="00A13AB9" w:rsidRDefault="00AE6263" w:rsidP="00C96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3AB9">
              <w:rPr>
                <w:rFonts w:cstheme="minorHAnsi"/>
                <w:sz w:val="20"/>
                <w:szCs w:val="20"/>
              </w:rPr>
              <w:t>48 (35.56)</w:t>
            </w:r>
          </w:p>
        </w:tc>
      </w:tr>
    </w:tbl>
    <w:p w14:paraId="184B0257" w14:textId="3793E9C4" w:rsidR="00C96504" w:rsidRPr="00A13AB9" w:rsidRDefault="00C96504" w:rsidP="00C96504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A13AB9">
        <w:rPr>
          <w:rFonts w:cstheme="minorHAnsi"/>
          <w:b/>
          <w:bCs/>
          <w:sz w:val="20"/>
          <w:szCs w:val="20"/>
        </w:rPr>
        <w:t>*</w:t>
      </w:r>
      <w:r w:rsidRPr="00A13AB9">
        <w:rPr>
          <w:rFonts w:cstheme="minorHAnsi"/>
          <w:i/>
          <w:iCs/>
          <w:sz w:val="20"/>
          <w:szCs w:val="20"/>
        </w:rPr>
        <w:t xml:space="preserve"> The overall experience of RM care (scale from 1-10) recoded as poor (rating 1-3), satisfactory (rating 4-6) and good (rating 7-10)</w:t>
      </w:r>
    </w:p>
    <w:p w14:paraId="7F378524" w14:textId="6D497B84" w:rsidR="003227FD" w:rsidRPr="00A13AB9" w:rsidRDefault="003227FD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714767B" w14:textId="27122C85" w:rsidR="00C96504" w:rsidRPr="00A13AB9" w:rsidRDefault="00C96504" w:rsidP="00C965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F42AA00" w14:textId="09ABD97D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0C35978" w14:textId="54FA216E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AE165C2" w14:textId="02A644E8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FAE3B6B" w14:textId="04699911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221E6A2" w14:textId="60290B86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1AC0499" w14:textId="488845A6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EE4D8EF" w14:textId="09B2C0A3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994D6CD" w14:textId="40298C4B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4F7E97F" w14:textId="65C2E56F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0E8B02A" w14:textId="79BAF0C1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0838653" w14:textId="77777777" w:rsidR="00C96504" w:rsidRPr="00A13AB9" w:rsidRDefault="00C96504" w:rsidP="000C360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19E8D3A" w14:textId="22637092" w:rsidR="00A13AB9" w:rsidRDefault="00A13AB9" w:rsidP="005D3585">
      <w:pPr>
        <w:pStyle w:val="Heading2"/>
        <w:rPr>
          <w:rFonts w:cstheme="minorHAnsi"/>
          <w:szCs w:val="20"/>
        </w:rPr>
      </w:pPr>
      <w:bookmarkStart w:id="1" w:name="_Toc96693673"/>
      <w:bookmarkStart w:id="2" w:name="_Toc96694471"/>
      <w:bookmarkStart w:id="3" w:name="_Toc97133629"/>
      <w:bookmarkEnd w:id="1"/>
      <w:bookmarkEnd w:id="2"/>
      <w:bookmarkEnd w:id="3"/>
    </w:p>
    <w:sectPr w:rsidR="00A13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1NDO0MDExN7I0MTVW0lEKTi0uzszPAykwNKkFAOAWwLEtAAAA"/>
  </w:docVars>
  <w:rsids>
    <w:rsidRoot w:val="003227FD"/>
    <w:rsid w:val="00072B86"/>
    <w:rsid w:val="000B3DC6"/>
    <w:rsid w:val="000C3604"/>
    <w:rsid w:val="00130E65"/>
    <w:rsid w:val="001939D4"/>
    <w:rsid w:val="00211597"/>
    <w:rsid w:val="002303CE"/>
    <w:rsid w:val="002A70E4"/>
    <w:rsid w:val="003227FD"/>
    <w:rsid w:val="003347CF"/>
    <w:rsid w:val="00346E32"/>
    <w:rsid w:val="00386E61"/>
    <w:rsid w:val="003B30B1"/>
    <w:rsid w:val="003D4DBA"/>
    <w:rsid w:val="00423664"/>
    <w:rsid w:val="004D2E61"/>
    <w:rsid w:val="00546F05"/>
    <w:rsid w:val="00570457"/>
    <w:rsid w:val="005D3585"/>
    <w:rsid w:val="005D5398"/>
    <w:rsid w:val="006229E3"/>
    <w:rsid w:val="00666960"/>
    <w:rsid w:val="006A3E1B"/>
    <w:rsid w:val="00701997"/>
    <w:rsid w:val="0070539F"/>
    <w:rsid w:val="0074094A"/>
    <w:rsid w:val="00751A11"/>
    <w:rsid w:val="008167BA"/>
    <w:rsid w:val="0089419F"/>
    <w:rsid w:val="008B6FEA"/>
    <w:rsid w:val="008D3CD0"/>
    <w:rsid w:val="008F3006"/>
    <w:rsid w:val="009358CF"/>
    <w:rsid w:val="00A13AB9"/>
    <w:rsid w:val="00A63476"/>
    <w:rsid w:val="00A66E77"/>
    <w:rsid w:val="00A95810"/>
    <w:rsid w:val="00AE4BE1"/>
    <w:rsid w:val="00AE6263"/>
    <w:rsid w:val="00B14DEC"/>
    <w:rsid w:val="00BD6D2C"/>
    <w:rsid w:val="00BE7D2A"/>
    <w:rsid w:val="00C45675"/>
    <w:rsid w:val="00C46C5A"/>
    <w:rsid w:val="00C52329"/>
    <w:rsid w:val="00C96504"/>
    <w:rsid w:val="00CF04A5"/>
    <w:rsid w:val="00D6575F"/>
    <w:rsid w:val="00DB3CA6"/>
    <w:rsid w:val="00DE69A1"/>
    <w:rsid w:val="00E45765"/>
    <w:rsid w:val="00E67704"/>
    <w:rsid w:val="00E80014"/>
    <w:rsid w:val="00FA5976"/>
    <w:rsid w:val="00FD1F73"/>
    <w:rsid w:val="00FE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7D35B"/>
  <w15:chartTrackingRefBased/>
  <w15:docId w15:val="{F02983FE-08EC-4C78-A126-7555C2C44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504"/>
  </w:style>
  <w:style w:type="paragraph" w:styleId="Heading1">
    <w:name w:val="heading 1"/>
    <w:basedOn w:val="Normal"/>
    <w:next w:val="Normal"/>
    <w:link w:val="Heading1Char"/>
    <w:autoRedefine/>
    <w:uiPriority w:val="9"/>
    <w:rsid w:val="00072B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7F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B86"/>
    <w:rPr>
      <w:rFonts w:asciiTheme="majorHAnsi" w:eastAsiaTheme="majorEastAsia" w:hAnsiTheme="majorHAnsi" w:cstheme="majorBidi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22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7FD"/>
    <w:rPr>
      <w:sz w:val="20"/>
      <w:szCs w:val="20"/>
    </w:rPr>
  </w:style>
  <w:style w:type="table" w:styleId="PlainTable5">
    <w:name w:val="Plain Table 5"/>
    <w:basedOn w:val="TableNormal"/>
    <w:uiPriority w:val="45"/>
    <w:rsid w:val="003227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227FD"/>
    <w:rPr>
      <w:rFonts w:eastAsiaTheme="majorEastAsia" w:cstheme="majorBidi"/>
      <w:b/>
      <w:color w:val="000000" w:themeColor="text1"/>
      <w:sz w:val="20"/>
      <w:szCs w:val="26"/>
    </w:rPr>
  </w:style>
  <w:style w:type="table" w:styleId="TableGrid">
    <w:name w:val="Table Grid"/>
    <w:basedOn w:val="TableNormal"/>
    <w:uiPriority w:val="39"/>
    <w:rsid w:val="00DB3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C3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6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D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D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04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30abf7-c696-4dd2-a42d-69c57dedb035">
      <Terms xmlns="http://schemas.microsoft.com/office/infopath/2007/PartnerControls"/>
    </lcf76f155ced4ddcb4097134ff3c332f>
    <TaxCatchAll xmlns="b21566d2-9dd3-4288-924a-6d6f3bdc8cf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7A9ED9D3E8CD4BAE96912ACCE469BD" ma:contentTypeVersion="13" ma:contentTypeDescription="Create a new document." ma:contentTypeScope="" ma:versionID="393753da3af55e767ea8c498f3c2d3ae">
  <xsd:schema xmlns:xsd="http://www.w3.org/2001/XMLSchema" xmlns:xs="http://www.w3.org/2001/XMLSchema" xmlns:p="http://schemas.microsoft.com/office/2006/metadata/properties" xmlns:ns2="5130abf7-c696-4dd2-a42d-69c57dedb035" xmlns:ns3="b21566d2-9dd3-4288-924a-6d6f3bdc8cfa" targetNamespace="http://schemas.microsoft.com/office/2006/metadata/properties" ma:root="true" ma:fieldsID="02990935036bebbddd058cd7b8693c74" ns2:_="" ns3:_="">
    <xsd:import namespace="5130abf7-c696-4dd2-a42d-69c57dedb035"/>
    <xsd:import namespace="b21566d2-9dd3-4288-924a-6d6f3bdc8c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0abf7-c696-4dd2-a42d-69c57dedb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566d2-9dd3-4288-924a-6d6f3bdc8cf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a1f94e4-99e0-4ad8-a10c-f2da59e441cd}" ma:internalName="TaxCatchAll" ma:showField="CatchAllData" ma:web="b21566d2-9dd3-4288-924a-6d6f3bdc8c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D0E437-1368-4E43-867E-A5B8FB3F65DD}">
  <ds:schemaRefs>
    <ds:schemaRef ds:uri="http://schemas.microsoft.com/office/2006/metadata/properties"/>
    <ds:schemaRef ds:uri="http://schemas.microsoft.com/office/infopath/2007/PartnerControls"/>
    <ds:schemaRef ds:uri="5130abf7-c696-4dd2-a42d-69c57dedb035"/>
    <ds:schemaRef ds:uri="b21566d2-9dd3-4288-924a-6d6f3bdc8cfa"/>
  </ds:schemaRefs>
</ds:datastoreItem>
</file>

<file path=customXml/itemProps2.xml><?xml version="1.0" encoding="utf-8"?>
<ds:datastoreItem xmlns:ds="http://schemas.openxmlformats.org/officeDocument/2006/customXml" ds:itemID="{C673E580-D0F0-4A3C-975E-1B7657BDD7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0abf7-c696-4dd2-a42d-69c57dedb035"/>
    <ds:schemaRef ds:uri="b21566d2-9dd3-4288-924a-6d6f3bdc8c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96DBB2-C813-44FC-AD05-9DE72A090B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36</Words>
  <Characters>761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gh Flannery</dc:creator>
  <cp:keywords/>
  <dc:description/>
  <cp:lastModifiedBy>Marita Hennessy</cp:lastModifiedBy>
  <cp:revision>7</cp:revision>
  <dcterms:created xsi:type="dcterms:W3CDTF">2022-06-02T13:12:00Z</dcterms:created>
  <dcterms:modified xsi:type="dcterms:W3CDTF">2022-12-1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7A9ED9D3E8CD4BAE96912ACCE469BD</vt:lpwstr>
  </property>
</Properties>
</file>